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DA599" w14:textId="03A98A0E" w:rsidR="008748C1" w:rsidRDefault="008748C1" w:rsidP="007E48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46569BF3" w14:textId="77777777" w:rsidR="008748C1" w:rsidRDefault="008748C1" w:rsidP="007E489C">
      <w:pPr>
        <w:rPr>
          <w:rFonts w:ascii="Times New Roman" w:hAnsi="Times New Roman" w:cs="Times New Roman"/>
          <w:b/>
          <w:sz w:val="24"/>
          <w:szCs w:val="24"/>
        </w:rPr>
      </w:pPr>
    </w:p>
    <w:p w14:paraId="7F545B07" w14:textId="739EAB1B" w:rsidR="0066564D" w:rsidRDefault="00ED0B74" w:rsidP="007E489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876D1C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="00695D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0454">
        <w:rPr>
          <w:rFonts w:ascii="Times New Roman" w:hAnsi="Times New Roman" w:cs="Times New Roman" w:hint="eastAsia"/>
          <w:b/>
          <w:sz w:val="24"/>
          <w:szCs w:val="24"/>
        </w:rPr>
        <w:t xml:space="preserve">Comparison between the </w:t>
      </w:r>
      <w:r w:rsidR="0089317C">
        <w:rPr>
          <w:rFonts w:ascii="Times New Roman" w:hAnsi="Times New Roman" w:cs="Times New Roman" w:hint="eastAsia"/>
          <w:b/>
          <w:sz w:val="24"/>
          <w:szCs w:val="24"/>
        </w:rPr>
        <w:t xml:space="preserve">healthcare </w:t>
      </w:r>
      <w:r w:rsidR="00800378">
        <w:rPr>
          <w:rFonts w:ascii="Times New Roman" w:hAnsi="Times New Roman" w:cs="Times New Roman" w:hint="eastAsia"/>
          <w:b/>
          <w:sz w:val="24"/>
          <w:szCs w:val="24"/>
        </w:rPr>
        <w:t>workers</w:t>
      </w:r>
      <w:r w:rsidR="002F04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00A5">
        <w:rPr>
          <w:rFonts w:ascii="Times New Roman" w:hAnsi="Times New Roman" w:cs="Times New Roman" w:hint="eastAsia"/>
          <w:b/>
          <w:sz w:val="24"/>
          <w:szCs w:val="24"/>
        </w:rPr>
        <w:t xml:space="preserve">who often/always </w:t>
      </w:r>
      <w:r w:rsidR="00695D82">
        <w:rPr>
          <w:rFonts w:ascii="Times New Roman" w:hAnsi="Times New Roman" w:cs="Times New Roman" w:hint="eastAsia"/>
          <w:b/>
          <w:sz w:val="24"/>
          <w:szCs w:val="24"/>
        </w:rPr>
        <w:t>confirm</w:t>
      </w:r>
      <w:r w:rsidR="00C600A5">
        <w:rPr>
          <w:rFonts w:ascii="Times New Roman" w:hAnsi="Times New Roman" w:cs="Times New Roman" w:hint="eastAsia"/>
          <w:b/>
          <w:sz w:val="24"/>
          <w:szCs w:val="24"/>
        </w:rPr>
        <w:t>ed</w:t>
      </w:r>
      <w:r w:rsidR="00695D8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F0454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2F0454">
        <w:rPr>
          <w:rFonts w:ascii="Times New Roman" w:hAnsi="Times New Roman" w:cs="Times New Roman"/>
          <w:b/>
          <w:sz w:val="24"/>
          <w:szCs w:val="24"/>
        </w:rPr>
        <w:t>’</w:t>
      </w:r>
      <w:r w:rsidR="002F04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95D82">
        <w:rPr>
          <w:rFonts w:ascii="Times New Roman" w:hAnsi="Times New Roman" w:cs="Times New Roman"/>
          <w:b/>
          <w:sz w:val="24"/>
          <w:szCs w:val="24"/>
        </w:rPr>
        <w:t>understand</w:t>
      </w:r>
      <w:r w:rsidR="00695D82">
        <w:rPr>
          <w:rFonts w:ascii="Times New Roman" w:hAnsi="Times New Roman" w:cs="Times New Roman" w:hint="eastAsia"/>
          <w:b/>
          <w:sz w:val="24"/>
          <w:szCs w:val="24"/>
        </w:rPr>
        <w:t>ing</w:t>
      </w:r>
      <w:r w:rsidR="002F045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9317C">
        <w:rPr>
          <w:rFonts w:ascii="Times New Roman" w:hAnsi="Times New Roman" w:cs="Times New Roman" w:hint="eastAsia"/>
          <w:b/>
          <w:sz w:val="24"/>
          <w:szCs w:val="24"/>
        </w:rPr>
        <w:t xml:space="preserve">and those who </w:t>
      </w:r>
      <w:r w:rsidR="00C600A5">
        <w:rPr>
          <w:rFonts w:ascii="Times New Roman" w:hAnsi="Times New Roman" w:cs="Times New Roman" w:hint="eastAsia"/>
          <w:b/>
          <w:sz w:val="24"/>
          <w:szCs w:val="24"/>
        </w:rPr>
        <w:t>never/occasionally confirmed</w:t>
      </w:r>
      <w:r w:rsidR="00A73BBC">
        <w:rPr>
          <w:rFonts w:ascii="Times New Roman" w:hAnsi="Times New Roman" w:cs="Times New Roman" w:hint="eastAsia"/>
          <w:b/>
          <w:sz w:val="24"/>
          <w:szCs w:val="24"/>
        </w:rPr>
        <w:t xml:space="preserve"> (n=151)</w:t>
      </w:r>
    </w:p>
    <w:tbl>
      <w:tblPr>
        <w:tblW w:w="8931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3113"/>
        <w:gridCol w:w="6"/>
        <w:gridCol w:w="1276"/>
        <w:gridCol w:w="283"/>
        <w:gridCol w:w="1134"/>
        <w:gridCol w:w="142"/>
        <w:gridCol w:w="1417"/>
        <w:gridCol w:w="142"/>
        <w:gridCol w:w="851"/>
      </w:tblGrid>
      <w:tr w:rsidR="00164DD3" w:rsidRPr="006F7DC9" w14:paraId="1D131B33" w14:textId="77777777" w:rsidTr="00E07FEC">
        <w:trPr>
          <w:trHeight w:val="300"/>
        </w:trPr>
        <w:tc>
          <w:tcPr>
            <w:tcW w:w="496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D62CB9" w14:textId="25FF48CF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7EB1D54" w14:textId="4078F381" w:rsidR="00164DD3" w:rsidRPr="006F7DC9" w:rsidRDefault="00164DD3" w:rsidP="00B56558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ften/</w:t>
            </w:r>
          </w:p>
          <w:p w14:paraId="5AC2A9AE" w14:textId="318F73C1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ways</w:t>
            </w:r>
          </w:p>
          <w:p w14:paraId="3C03902E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n=102)</w:t>
            </w:r>
          </w:p>
          <w:p w14:paraId="11D12471" w14:textId="5964D7B2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gramStart"/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proofErr w:type="gramEnd"/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0C85A7" w14:textId="51EF2B6F" w:rsidR="00164DD3" w:rsidRPr="006F7DC9" w:rsidRDefault="00164DD3" w:rsidP="00B56558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ever/</w:t>
            </w:r>
          </w:p>
          <w:p w14:paraId="20704A76" w14:textId="2E696F4B" w:rsidR="00164DD3" w:rsidRPr="006F7DC9" w:rsidRDefault="00164DD3" w:rsidP="00825F3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ccasionally</w:t>
            </w:r>
          </w:p>
          <w:p w14:paraId="1D854CCA" w14:textId="62631DB6" w:rsidR="00164DD3" w:rsidRPr="006F7DC9" w:rsidRDefault="00164DD3" w:rsidP="0046286F">
            <w:pPr>
              <w:widowControl/>
              <w:ind w:leftChars="100" w:left="21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(n=49)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br/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 (%)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F6FBF85" w14:textId="18720777" w:rsidR="00164DD3" w:rsidRPr="006F7DC9" w:rsidRDefault="00164DD3" w:rsidP="00A73BB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164DD3" w:rsidRPr="006F7DC9" w14:paraId="1D9FDA1D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2AC1" w14:textId="78F46321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BD9832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B92C5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47C42" w14:textId="1DDF91DD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050F0B5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5C82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B62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E84C2F" w14:textId="6BBA1B9C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5 (70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3E7BCA" w14:textId="7D013E23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2 (29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BF8B54" w14:textId="1C3841FC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164DD3" w:rsidRPr="006F7DC9" w14:paraId="51B9D5A0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0567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1C5B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C60F5" w14:textId="77CA284B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7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62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37E06B" w14:textId="2D676AB3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6 (37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03F51" w14:textId="191FB38D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10A1673F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34BD" w14:textId="6F318C08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 g</w:t>
            </w:r>
            <w:r w:rsidRPr="006F7DC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oup, y</w:t>
            </w:r>
            <w:r w:rsidRPr="006F7D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ea</w:t>
            </w:r>
            <w:r w:rsidRPr="006F7DC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r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B4022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C4429B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84BD0" w14:textId="2AA94B8E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15A6E21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98F5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A3E7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-2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09CA60" w14:textId="7179ED7B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8 (76.2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1AF8" w14:textId="0F62A40F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3 (20.6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573DB" w14:textId="2C3B9595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004</w:t>
            </w:r>
          </w:p>
        </w:tc>
      </w:tr>
      <w:tr w:rsidR="00164DD3" w:rsidRPr="006F7DC9" w14:paraId="7CC4087E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AC1A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1931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0-3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BD832" w14:textId="6E24A055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9 (66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6EDB3" w14:textId="27C9DDDD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0 (33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1BD33" w14:textId="618A951A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EA9AF88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C81B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770E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0-49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C17C33" w14:textId="744AF0AB" w:rsidR="00164DD3" w:rsidRPr="006F7DC9" w:rsidRDefault="00164DD3" w:rsidP="00E07FEC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 (47.1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3959F" w14:textId="16A79CD4" w:rsidR="00164DD3" w:rsidRPr="006F7DC9" w:rsidRDefault="00164DD3" w:rsidP="006E430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 (52.9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661FC" w14:textId="7F59AB0A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72EB7390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A39D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8225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≥5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C3774" w14:textId="1BA94D78" w:rsidR="00164DD3" w:rsidRPr="006F7DC9" w:rsidRDefault="00164DD3" w:rsidP="00E07FEC">
            <w:pPr>
              <w:widowControl/>
              <w:wordWrap w:val="0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565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50.0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56058" w14:textId="30A43649" w:rsidR="00164DD3" w:rsidRPr="006F7DC9" w:rsidRDefault="006F7DC9" w:rsidP="00E07FEC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B565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 w:rsidR="00164DD3"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  <w:r w:rsidR="00B56558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64DD3"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5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C8582B" w14:textId="5A8FB952" w:rsidR="00164DD3" w:rsidRPr="006F7DC9" w:rsidRDefault="00164DD3" w:rsidP="003F6534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714902C0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4496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lace of work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628D8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99B06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39B105" w14:textId="6D0DFCD6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21AD851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7C35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CBDC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District hospital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881B1E" w14:textId="53B33609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8 (63.3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11826" w14:textId="5CD77FE7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 (36.7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8547A8" w14:textId="301840F0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511</w:t>
            </w:r>
          </w:p>
        </w:tc>
      </w:tr>
      <w:tr w:rsidR="00164DD3" w:rsidRPr="006F7DC9" w14:paraId="354E72A2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E8F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8A9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 center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530C9" w14:textId="4A589444" w:rsidR="00164DD3" w:rsidRPr="006F7DC9" w:rsidRDefault="00B56558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6</w:t>
            </w:r>
            <w:r w:rsidR="00164DD3"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71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CFE0" w14:textId="12C658AC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 (28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D7AD7" w14:textId="5EB8296B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124C8928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733E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C274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 Offic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F2997" w14:textId="433CC1A8" w:rsidR="00164DD3" w:rsidRPr="006F7DC9" w:rsidRDefault="00164DD3" w:rsidP="00B56558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 (61.5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CEDB" w14:textId="6FD6B1A0" w:rsidR="00164DD3" w:rsidRPr="006F7DC9" w:rsidRDefault="00164DD3" w:rsidP="006E4301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 (38.5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B6DB5" w14:textId="2B48B4B2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22E25D84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733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ofessio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B5F05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F64781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A9244B" w14:textId="47347842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52E64558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45A0" w14:textId="77777777" w:rsidR="00164DD3" w:rsidRPr="00355947" w:rsidRDefault="00164DD3" w:rsidP="003F6534">
            <w:pPr>
              <w:widowControl/>
              <w:jc w:val="left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FF91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rse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cal doctor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cal assistant Pharmacist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harmacist assistant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84FF" w14:textId="1A692F21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5 (70.8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F39DB" w14:textId="5041BCF6" w:rsidR="00164DD3" w:rsidRPr="006F7DC9" w:rsidRDefault="00164DD3" w:rsidP="006E4301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1 (29.2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BE467" w14:textId="7D21FD4C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197</w:t>
            </w:r>
          </w:p>
        </w:tc>
      </w:tr>
      <w:tr w:rsidR="00164DD3" w:rsidRPr="006F7DC9" w14:paraId="50859C23" w14:textId="77777777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199B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64AF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ommunity midwife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rimary health care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,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Laboratory technici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7666" w14:textId="2AE80EC0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7 (60.0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C8597" w14:textId="04FAF726" w:rsidR="00164DD3" w:rsidRPr="006F7DC9" w:rsidRDefault="00164DD3" w:rsidP="006E4301">
            <w:pPr>
              <w:widowControl/>
              <w:ind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 (40.0)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04CB" w14:textId="295B5A1B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C018C26" w14:textId="77777777" w:rsidTr="00E07FEC">
        <w:trPr>
          <w:trHeight w:val="284"/>
        </w:trPr>
        <w:tc>
          <w:tcPr>
            <w:tcW w:w="6379" w:type="dxa"/>
            <w:gridSpan w:val="6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C3D3FE" w14:textId="329B65EF" w:rsidR="00164DD3" w:rsidRPr="006F7DC9" w:rsidRDefault="00164DD3" w:rsidP="0082271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Duration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of working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ars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; median (interquartile range)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63A8729D" w14:textId="08D55A48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</w:tcPr>
          <w:p w14:paraId="2F4D7C90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7AF422FD" w14:textId="77777777" w:rsidTr="00E07FEC">
        <w:trPr>
          <w:trHeight w:val="284"/>
        </w:trPr>
        <w:tc>
          <w:tcPr>
            <w:tcW w:w="6379" w:type="dxa"/>
            <w:gridSpan w:val="6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A3BBFF9" w14:textId="259A5A09" w:rsidR="00164DD3" w:rsidRPr="006F7DC9" w:rsidRDefault="00164DD3" w:rsidP="00E07FEC">
            <w:pPr>
              <w:widowControl/>
              <w:ind w:firstLineChars="2100" w:firstLine="50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(3-11.75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31406330" w14:textId="1EFBF27F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.5 (4-24.5)</w:t>
            </w:r>
          </w:p>
        </w:tc>
        <w:tc>
          <w:tcPr>
            <w:tcW w:w="993" w:type="dxa"/>
            <w:gridSpan w:val="2"/>
          </w:tcPr>
          <w:p w14:paraId="0E29F6F7" w14:textId="7F3E2741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164DD3" w:rsidRPr="006F7DC9" w14:paraId="69201C14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6A36A4" w14:textId="33F740D9" w:rsidR="00164DD3" w:rsidRPr="006F7DC9" w:rsidRDefault="00164DD3" w:rsidP="003F6534">
            <w:pPr>
              <w:ind w:left="4560" w:hangingChars="1900" w:hanging="45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Ever received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training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n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alaria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reatment     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noWrap/>
          </w:tcPr>
          <w:p w14:paraId="2FBF0B32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4F1D39EE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bottom w:val="single" w:sz="4" w:space="0" w:color="FFFFFF" w:themeColor="background1"/>
            </w:tcBorders>
          </w:tcPr>
          <w:p w14:paraId="6B85274A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AF54911" w14:textId="77777777" w:rsidTr="00E07FEC">
        <w:trPr>
          <w:trHeight w:val="284"/>
        </w:trPr>
        <w:tc>
          <w:tcPr>
            <w:tcW w:w="5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FE227F3" w14:textId="330FFCBA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67D91D0E" w14:textId="23FCC4A0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Yes       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01AD53B" w14:textId="57F83369" w:rsidR="00164DD3" w:rsidRPr="006F7DC9" w:rsidRDefault="00164DD3" w:rsidP="001B6E2D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6 (66.0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09D24E" w14:textId="62F47F1B" w:rsidR="00164DD3" w:rsidRPr="006F7DC9" w:rsidRDefault="00164DD3" w:rsidP="00B56558">
            <w:pPr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4 (34.0)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731B91" w14:textId="6E41453B" w:rsidR="00164DD3" w:rsidRPr="006F7DC9" w:rsidRDefault="00164DD3" w:rsidP="003F6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57</w:t>
            </w:r>
          </w:p>
        </w:tc>
      </w:tr>
      <w:tr w:rsidR="00164DD3" w:rsidRPr="006F7DC9" w14:paraId="4A53C43C" w14:textId="77777777" w:rsidTr="00E07FEC">
        <w:trPr>
          <w:trHeight w:val="284"/>
        </w:trPr>
        <w:tc>
          <w:tcPr>
            <w:tcW w:w="5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F00DE47" w14:textId="5957DD39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0C06BB35" w14:textId="6EC010F8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</w:tcPr>
          <w:p w14:paraId="2C48B59A" w14:textId="0806E834" w:rsidR="00164DD3" w:rsidRPr="006F7DC9" w:rsidRDefault="00164DD3" w:rsidP="003F6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6 (73.5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</w:tcBorders>
          </w:tcPr>
          <w:p w14:paraId="7205284E" w14:textId="69577F13" w:rsidR="00164DD3" w:rsidRPr="006F7DC9" w:rsidRDefault="00164DD3" w:rsidP="006E4301">
            <w:pPr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3 (26.5)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</w:tcBorders>
          </w:tcPr>
          <w:p w14:paraId="7C6BB034" w14:textId="68D5ED80" w:rsidR="00164DD3" w:rsidRPr="006F7DC9" w:rsidRDefault="00164DD3" w:rsidP="003F6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2D3CDEC7" w14:textId="77777777" w:rsidTr="00E07FEC">
        <w:trPr>
          <w:trHeight w:val="284"/>
        </w:trPr>
        <w:tc>
          <w:tcPr>
            <w:tcW w:w="496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A559" w14:textId="1B1ADA48" w:rsidR="00164DD3" w:rsidRPr="006F7DC9" w:rsidRDefault="00164DD3" w:rsidP="008D4B1B">
            <w:pPr>
              <w:widowControl/>
              <w:ind w:left="600" w:hangingChars="250" w:hanging="60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ver received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raining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n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edication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dherence</w:t>
            </w:r>
          </w:p>
          <w:p w14:paraId="0A9C09B1" w14:textId="2C671FAD" w:rsidR="00164DD3" w:rsidRPr="006F7DC9" w:rsidRDefault="00164DD3" w:rsidP="008D4B1B">
            <w:pPr>
              <w:widowControl/>
              <w:ind w:leftChars="250" w:left="525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Yes                                                   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59E9A883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3F2842D" w14:textId="6E9249F3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4</w:t>
            </w:r>
            <w:r w:rsidR="003559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67.5)</w:t>
            </w:r>
          </w:p>
        </w:tc>
        <w:tc>
          <w:tcPr>
            <w:tcW w:w="1559" w:type="dxa"/>
            <w:gridSpan w:val="2"/>
          </w:tcPr>
          <w:p w14:paraId="0C0AB955" w14:textId="77777777" w:rsidR="00164DD3" w:rsidRPr="006F7DC9" w:rsidRDefault="00164DD3" w:rsidP="000121A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7F66D17" w14:textId="57734104" w:rsidR="00164DD3" w:rsidRPr="006F7DC9" w:rsidRDefault="00164DD3" w:rsidP="006E4301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6 (32.5)</w:t>
            </w:r>
          </w:p>
        </w:tc>
        <w:tc>
          <w:tcPr>
            <w:tcW w:w="993" w:type="dxa"/>
            <w:gridSpan w:val="2"/>
          </w:tcPr>
          <w:p w14:paraId="39C5A357" w14:textId="4AE82C40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E181725" w14:textId="46B9167D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164DD3" w:rsidRPr="006F7DC9" w14:paraId="7C94E551" w14:textId="19A484B1" w:rsidTr="00E07FEC">
        <w:trPr>
          <w:trHeight w:val="284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33B4758" w14:textId="444A1F81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5E851B7A" w14:textId="71C24125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                           </w:t>
            </w:r>
          </w:p>
        </w:tc>
        <w:tc>
          <w:tcPr>
            <w:tcW w:w="1417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</w:tcPr>
          <w:p w14:paraId="24CD9351" w14:textId="5DF45E5D" w:rsidR="00164DD3" w:rsidRPr="006F7DC9" w:rsidRDefault="006F7DC9" w:rsidP="00BD4F97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  <w:r w:rsidR="003559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164DD3"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67.1)</w:t>
            </w:r>
          </w:p>
        </w:tc>
        <w:tc>
          <w:tcPr>
            <w:tcW w:w="1559" w:type="dxa"/>
            <w:gridSpan w:val="2"/>
            <w:tcBorders>
              <w:bottom w:val="single" w:sz="4" w:space="0" w:color="FFFFFF" w:themeColor="background1"/>
            </w:tcBorders>
          </w:tcPr>
          <w:p w14:paraId="1C032EEF" w14:textId="02D4FFBD" w:rsidR="00164DD3" w:rsidRPr="006F7DC9" w:rsidRDefault="00164DD3" w:rsidP="006F7DC9">
            <w:pPr>
              <w:widowControl/>
              <w:wordWrap w:val="0"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3</w:t>
            </w:r>
            <w:r w:rsidR="00355947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32.9)</w:t>
            </w:r>
          </w:p>
        </w:tc>
        <w:tc>
          <w:tcPr>
            <w:tcW w:w="993" w:type="dxa"/>
            <w:gridSpan w:val="2"/>
            <w:tcBorders>
              <w:bottom w:val="single" w:sz="4" w:space="0" w:color="FFFFFF" w:themeColor="background1"/>
            </w:tcBorders>
          </w:tcPr>
          <w:p w14:paraId="7D994910" w14:textId="53C3DD07" w:rsidR="00164DD3" w:rsidRPr="006F7DC9" w:rsidRDefault="00164DD3" w:rsidP="003F6534">
            <w:pPr>
              <w:widowControl/>
              <w:wordWrap w:val="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A602C6E" w14:textId="77777777" w:rsidTr="00E07FEC">
        <w:trPr>
          <w:trHeight w:val="284"/>
        </w:trPr>
        <w:tc>
          <w:tcPr>
            <w:tcW w:w="6379" w:type="dxa"/>
            <w:gridSpan w:val="6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  <w:hideMark/>
          </w:tcPr>
          <w:p w14:paraId="749E6D1A" w14:textId="11C5488C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ver seen the national guideline for malaria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                        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CC79F79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CCC72E1" w14:textId="412C550D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32A3CB64" w14:textId="77777777" w:rsidTr="00E07FEC">
        <w:trPr>
          <w:trHeight w:val="284"/>
        </w:trPr>
        <w:tc>
          <w:tcPr>
            <w:tcW w:w="56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6955A31" w14:textId="4436628F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04AF6173" w14:textId="6B8764E4" w:rsidR="00164DD3" w:rsidRPr="006F7DC9" w:rsidRDefault="00164DD3" w:rsidP="008D4B1B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Yes                                       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377395" w14:textId="7B18E252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5 (69.9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795F7D" w14:textId="76EAA5C2" w:rsidR="00164DD3" w:rsidRPr="006F7DC9" w:rsidRDefault="00164DD3" w:rsidP="006E4301">
            <w:pPr>
              <w:ind w:left="47"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8 (30.1)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85A1350" w14:textId="713DD74C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715</w:t>
            </w:r>
          </w:p>
        </w:tc>
      </w:tr>
      <w:tr w:rsidR="00164DD3" w:rsidRPr="006F7DC9" w14:paraId="26F24A64" w14:textId="77777777" w:rsidTr="00E07FEC">
        <w:trPr>
          <w:trHeight w:val="284"/>
        </w:trPr>
        <w:tc>
          <w:tcPr>
            <w:tcW w:w="56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0BE8163" w14:textId="50B7EBF3" w:rsidR="00164DD3" w:rsidRPr="006F7DC9" w:rsidRDefault="00164DD3" w:rsidP="003F6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5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1F6C2271" w14:textId="29F5AB43" w:rsidR="00164DD3" w:rsidRPr="006F7DC9" w:rsidRDefault="00164DD3" w:rsidP="003F6534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103780" w14:textId="111CF83E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6 (66.7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12A7D5" w14:textId="6B986DDB" w:rsidR="00164DD3" w:rsidRPr="006F7DC9" w:rsidRDefault="00164DD3" w:rsidP="006E4301">
            <w:pPr>
              <w:ind w:left="47"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3 (33.3)</w:t>
            </w:r>
          </w:p>
        </w:tc>
        <w:tc>
          <w:tcPr>
            <w:tcW w:w="993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5E2E07E8" w14:textId="0751395F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252CD52A" w14:textId="77777777" w:rsidTr="00E64320">
        <w:trPr>
          <w:trHeight w:val="284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A284" w14:textId="77777777" w:rsidR="00164DD3" w:rsidRPr="006F7DC9" w:rsidRDefault="00164DD3" w:rsidP="003F6534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lastRenderedPageBreak/>
              <w:t>Contents of medication instructions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05B3C" w14:textId="77777777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D985C" w14:textId="77777777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74E8E1D6" w14:textId="30BD8AAB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50B982E3" w14:textId="77777777" w:rsidTr="00C47B4F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D792EA5" w14:textId="59E80C9F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umber of pills per dose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14:paraId="77EF9943" w14:textId="1868F484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7B2AEF" w14:textId="77CC6946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8 (63.3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EEC46B" w14:textId="1D85B1F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2 (36.7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bottom"/>
          </w:tcPr>
          <w:p w14:paraId="352B1460" w14:textId="574B043F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369</w:t>
            </w:r>
          </w:p>
        </w:tc>
      </w:tr>
      <w:tr w:rsidR="00164DD3" w:rsidRPr="006F7DC9" w14:paraId="5722EA7D" w14:textId="77777777" w:rsidTr="00F22CAD">
        <w:trPr>
          <w:trHeight w:val="284"/>
        </w:trPr>
        <w:tc>
          <w:tcPr>
            <w:tcW w:w="3686" w:type="dxa"/>
            <w:gridSpan w:val="3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BCAD957" w14:textId="77777777" w:rsidR="00164DD3" w:rsidRPr="006F7DC9" w:rsidRDefault="00164DD3" w:rsidP="00857D6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2167F89" w14:textId="7D6DE3D8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D5CD34" w14:textId="26D12F76" w:rsidR="00164DD3" w:rsidRPr="006F7DC9" w:rsidRDefault="00164DD3" w:rsidP="00857D6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4 (70.3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C50EC1" w14:textId="2D092134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7 (29.7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vAlign w:val="bottom"/>
          </w:tcPr>
          <w:p w14:paraId="052E2A8C" w14:textId="77777777" w:rsidR="00164DD3" w:rsidRPr="006F7DC9" w:rsidRDefault="00164DD3" w:rsidP="00857D6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0C883C2" w14:textId="77777777" w:rsidTr="0028613B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83344FB" w14:textId="62D8E48E" w:rsidR="00164DD3" w:rsidRPr="006F7DC9" w:rsidRDefault="00164DD3" w:rsidP="001B409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doses per day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55BEA04" w14:textId="32D533DC" w:rsidR="00164DD3" w:rsidRPr="006F7DC9" w:rsidRDefault="00164DD3" w:rsidP="00B25B2C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40AD89" w14:textId="7BD2E9AF" w:rsidR="00164DD3" w:rsidRPr="006F7DC9" w:rsidRDefault="00164DD3" w:rsidP="00BD4F9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8 (68.2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879E60" w14:textId="32AFF71B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1 (31.8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134E6013" w14:textId="04D3D463" w:rsidR="00164DD3" w:rsidRPr="006F7DC9" w:rsidRDefault="00164DD3" w:rsidP="003F6534">
            <w:pPr>
              <w:ind w:left="47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671</w:t>
            </w:r>
          </w:p>
        </w:tc>
      </w:tr>
      <w:tr w:rsidR="00164DD3" w:rsidRPr="006F7DC9" w14:paraId="0E0F119E" w14:textId="77777777" w:rsidTr="001B409E">
        <w:trPr>
          <w:gridBefore w:val="3"/>
          <w:wBefore w:w="3686" w:type="dxa"/>
          <w:trHeight w:val="284"/>
        </w:trPr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5D286A2" w14:textId="4829564E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B7E0C3" w14:textId="41F74302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4 (63.6)</w:t>
            </w:r>
          </w:p>
        </w:tc>
        <w:tc>
          <w:tcPr>
            <w:tcW w:w="1559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2782E3" w14:textId="23A7A4C5" w:rsidR="00164DD3" w:rsidRPr="006F7DC9" w:rsidRDefault="00164DD3" w:rsidP="00355947">
            <w:pPr>
              <w:ind w:left="47"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 (36.4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0364C05" w14:textId="66D39C7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EAF48C1" w14:textId="77777777" w:rsidTr="004E432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0B4FB81" w14:textId="0011A951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 of days of treatment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B37ABE7" w14:textId="4AB36EF8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Yes                  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8F076F0" w14:textId="77CCE9F1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9 (69.9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E856058" w14:textId="642C49FE" w:rsidR="00164DD3" w:rsidRPr="006F7DC9" w:rsidRDefault="00164DD3" w:rsidP="001737C9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4 (30.1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C0FA164" w14:textId="09D514A3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285</w:t>
            </w:r>
          </w:p>
        </w:tc>
      </w:tr>
      <w:tr w:rsidR="00164DD3" w:rsidRPr="006F7DC9" w14:paraId="43AA11FE" w14:textId="77777777" w:rsidTr="001B409E">
        <w:trPr>
          <w:gridBefore w:val="3"/>
          <w:wBefore w:w="3686" w:type="dxa"/>
          <w:trHeight w:val="284"/>
        </w:trPr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170F21D" w14:textId="4C48584D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05F30C" w14:textId="0EE850D0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3 (60.5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024B31" w14:textId="121F8585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5 (39.5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A49FE35" w14:textId="6DCDF379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37F3F82A" w14:textId="77777777" w:rsidTr="00DD2D4B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4215016" w14:textId="556C3267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ffect of the medicines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15D684C4" w14:textId="38EBAB8F" w:rsidR="00164DD3" w:rsidRPr="006F7DC9" w:rsidRDefault="00164DD3" w:rsidP="003F653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Yes   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E46170A" w14:textId="5E664E4B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3 (67.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CF0CEAB" w14:textId="0AA1BBCC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 (32.8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1EE8F16" w14:textId="37BEBBD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935</w:t>
            </w:r>
          </w:p>
        </w:tc>
      </w:tr>
      <w:tr w:rsidR="00164DD3" w:rsidRPr="006F7DC9" w14:paraId="308A0461" w14:textId="77777777" w:rsidTr="001B409E">
        <w:trPr>
          <w:gridBefore w:val="3"/>
          <w:wBefore w:w="3686" w:type="dxa"/>
          <w:trHeight w:val="284"/>
        </w:trPr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98B39C9" w14:textId="6E07455C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EFBCB7B" w14:textId="3D93C8CD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9 (67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3774DA" w14:textId="79AE3BB3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8 (32.2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CB9D76B" w14:textId="6D356A2F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777C6CAD" w14:textId="77777777" w:rsidTr="00EC515F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DE77187" w14:textId="7ED400F7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Side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ffect of the medicines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3DA37B1" w14:textId="46B80D6A" w:rsidR="00164DD3" w:rsidRPr="006F7DC9" w:rsidRDefault="00164DD3" w:rsidP="003F6534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Yes   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E080D06" w14:textId="0C30B69C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1 (71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F10EC22" w14:textId="68A015A9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2 (28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5E89A82" w14:textId="2B8A98B4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061</w:t>
            </w:r>
          </w:p>
        </w:tc>
      </w:tr>
      <w:tr w:rsidR="00164DD3" w:rsidRPr="006F7DC9" w14:paraId="28B3546E" w14:textId="77777777" w:rsidTr="001B409E">
        <w:trPr>
          <w:gridBefore w:val="3"/>
          <w:wBefore w:w="3686" w:type="dxa"/>
          <w:trHeight w:val="284"/>
        </w:trPr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37128666" w14:textId="75EFA02B" w:rsidR="00164DD3" w:rsidRPr="006F7DC9" w:rsidRDefault="00164DD3" w:rsidP="00B25B2C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05A6486" w14:textId="1423A8E1" w:rsidR="00164DD3" w:rsidRPr="006F7DC9" w:rsidRDefault="00164DD3" w:rsidP="00BD4F9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 (55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36044A5" w14:textId="0BAC3651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7 (44.7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6CF45BE" w14:textId="473FBDC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7E43F85" w14:textId="77777777" w:rsidTr="00E64320">
        <w:trPr>
          <w:trHeight w:val="284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5AD0" w14:textId="6D4DD972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mportance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to continue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tak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ing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medicin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86AC809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388DF74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4F14B59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F1F962C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4B54F851" w14:textId="6E08D3BC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5565E48" w14:textId="4BA402B6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5C7212E" w14:textId="5C7310BF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0 (72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350AED1" w14:textId="68AC6DB5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0 (27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94F37E2" w14:textId="5EAA7DC8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164DD3" w:rsidRPr="006F7DC9" w14:paraId="274015CC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C873E0B" w14:textId="772AE4F6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3407258E" w14:textId="235E63E4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B641678" w14:textId="32F9CBAB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21 (53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9BED7B4" w14:textId="39F9A001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 (46.2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965F3A1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1762A344" w14:textId="77777777" w:rsidTr="0089317C">
        <w:trPr>
          <w:trHeight w:val="284"/>
        </w:trPr>
        <w:tc>
          <w:tcPr>
            <w:tcW w:w="8931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75D751D" w14:textId="10231D82" w:rsidR="00164DD3" w:rsidRPr="006F7DC9" w:rsidRDefault="00164DD3" w:rsidP="0046286F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Frequency of seeing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malaria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utpatients with poor adherence to medication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structions</w:t>
            </w:r>
          </w:p>
        </w:tc>
      </w:tr>
      <w:tr w:rsidR="00164DD3" w:rsidRPr="006F7DC9" w14:paraId="5176CE5A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8A72B7C" w14:textId="72845F9F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5FA0FD2" w14:textId="7A999F62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ever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1ADF1A" w14:textId="40382BE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7 (65.4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CC6DEF6" w14:textId="2BE113FA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 (34.6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24EDCA4E" w14:textId="38601C1D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259</w:t>
            </w:r>
          </w:p>
        </w:tc>
      </w:tr>
      <w:tr w:rsidR="00164DD3" w:rsidRPr="006F7DC9" w14:paraId="17D71265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575CB09" w14:textId="39CC48D4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254FAAF1" w14:textId="32928385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ccasionally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587693" w14:textId="7F5970F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4 (65.5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7DA3D1F" w14:textId="74C834BC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9 (34.5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0C9C6A9" w14:textId="6464533D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52643002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090DEE2" w14:textId="150851B6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9E3DC7C" w14:textId="3A84D5BC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Often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C579903" w14:textId="6E77ED9F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 (100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CFDCAAB" w14:textId="3F9C051C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77960C56" w14:textId="0A67D908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1234B3CF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7177D78" w14:textId="338ACE84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065E67D8" w14:textId="38230BDC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A</w:t>
            </w:r>
            <w:r w:rsidRPr="006F7D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lway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18F9DB0" w14:textId="77049894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2 (66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49E6884" w14:textId="5F7CE3E7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>1 (33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DA15B34" w14:textId="3F54D5E4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164DD3" w:rsidRPr="006F7DC9" w14:paraId="0C3896A8" w14:textId="77777777" w:rsidTr="00510ED5">
        <w:trPr>
          <w:trHeight w:val="284"/>
        </w:trPr>
        <w:tc>
          <w:tcPr>
            <w:tcW w:w="8931" w:type="dxa"/>
            <w:gridSpan w:val="10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74A56FC" w14:textId="2D1829A2" w:rsidR="00164DD3" w:rsidRPr="006F7DC9" w:rsidRDefault="00164DD3" w:rsidP="00945494">
            <w:pPr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>Having heard of patients who did not correctly complete the 3-day</w:t>
            </w:r>
            <w:r w:rsidRPr="006F7DC9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4"/>
              </w:rPr>
              <w:t xml:space="preserve"> regimen of AL</w:t>
            </w:r>
          </w:p>
        </w:tc>
      </w:tr>
      <w:tr w:rsidR="00164DD3" w:rsidRPr="006F7DC9" w14:paraId="2506E9D6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298D339D" w14:textId="06B1ABB3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66F4CD6A" w14:textId="3EC0D4D4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C4DE15" w14:textId="05DF6A11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2 (66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4D1453" w14:textId="671F6F74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21 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3.3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688B14E" w14:textId="69F7B7A5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45</w:t>
            </w:r>
          </w:p>
        </w:tc>
      </w:tr>
      <w:tr w:rsidR="00164DD3" w:rsidRPr="006F7DC9" w14:paraId="195AD5E7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5E2821A" w14:textId="0D3A76B0" w:rsidR="00164DD3" w:rsidRPr="006F7DC9" w:rsidRDefault="00164DD3" w:rsidP="001B409E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517DD34C" w14:textId="598638B6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0E69362" w14:textId="782F2F88" w:rsidR="00164DD3" w:rsidRPr="006F7DC9" w:rsidRDefault="00B56558" w:rsidP="00B56558">
            <w:pPr>
              <w:pStyle w:val="af4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 </w:t>
            </w:r>
            <w:r w:rsidR="00164DD3" w:rsidRPr="006F7DC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="00164DD3" w:rsidRPr="006F7DC9">
              <w:rPr>
                <w:rFonts w:ascii="Times New Roman" w:hAnsi="Times New Roman" w:cs="Times New Roman"/>
                <w:sz w:val="24"/>
                <w:szCs w:val="24"/>
              </w:rPr>
              <w:t>68.2</w:t>
            </w:r>
            <w:r w:rsidR="00164DD3" w:rsidRPr="006F7DC9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CD16BD0" w14:textId="1DDE5919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28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（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1.8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8B10006" w14:textId="2B1196C2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27268048" w14:textId="77777777" w:rsidTr="0089317C">
        <w:trPr>
          <w:trHeight w:val="284"/>
        </w:trPr>
        <w:tc>
          <w:tcPr>
            <w:tcW w:w="8931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942EA62" w14:textId="7F4D144F" w:rsidR="00164DD3" w:rsidRPr="006F7DC9" w:rsidRDefault="00164DD3" w:rsidP="003F6534">
            <w:pP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ived effect of poor ACT</w:t>
            </w:r>
            <w:r w:rsidRPr="006F7DC9">
              <w:rPr>
                <w:rFonts w:ascii="Times New Roman" w:eastAsia="ＭＳ Ｐゴシック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6F7DC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adherence on the emergence of drug-resistant malaria</w:t>
            </w:r>
          </w:p>
        </w:tc>
      </w:tr>
      <w:tr w:rsidR="00164DD3" w:rsidRPr="006F7DC9" w14:paraId="2026FB01" w14:textId="77777777" w:rsidTr="00E64320">
        <w:trPr>
          <w:trHeight w:val="284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5DB8A" w14:textId="6B43EC6F" w:rsidR="00164DD3" w:rsidRPr="006F7DC9" w:rsidRDefault="00164DD3" w:rsidP="001E6DB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or adherence can cause drug-resistant malaria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F36E29" w14:textId="650A3518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90 (67.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8DD585C" w14:textId="53A3C2F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4 (32.8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2D5D3B1" w14:textId="66D808FA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898</w:t>
            </w:r>
          </w:p>
        </w:tc>
      </w:tr>
      <w:tr w:rsidR="00164DD3" w:rsidRPr="006F7DC9" w14:paraId="0BB45484" w14:textId="77777777" w:rsidTr="00E64320">
        <w:trPr>
          <w:trHeight w:val="284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5419D" w14:textId="413E61F5" w:rsidR="00164DD3" w:rsidRPr="006F7DC9" w:rsidRDefault="00164DD3" w:rsidP="001E6DB8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oor adherence can</w:t>
            </w: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not </w:t>
            </w: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ause drug-resistant malaria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4A38706" w14:textId="5C4750A0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1 (68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7CAC650" w14:textId="4C7C6BFB" w:rsidR="00164DD3" w:rsidRPr="006F7DC9" w:rsidRDefault="00164DD3" w:rsidP="006E4301">
            <w:pPr>
              <w:ind w:left="47" w:firstLineChars="50" w:firstLine="120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 (31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07FA39C" w14:textId="2E93665D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02E7C8F" w14:textId="77777777" w:rsidTr="00E64320">
        <w:trPr>
          <w:trHeight w:val="284"/>
        </w:trPr>
        <w:tc>
          <w:tcPr>
            <w:tcW w:w="8080" w:type="dxa"/>
            <w:gridSpan w:val="9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7AEB5F0" w14:textId="392377EC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Perceived responsible person to manage medication adherence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41F6CC2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3DF0394D" w14:textId="77777777" w:rsidTr="00E64320">
        <w:trPr>
          <w:trHeight w:val="284"/>
        </w:trPr>
        <w:tc>
          <w:tcPr>
            <w:tcW w:w="524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B154A" w14:textId="16E97BA6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care workers who prescribed medicine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B9AA28F" w14:textId="31C2F67D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28D6216" w14:textId="32B47A28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65B0C36" w14:textId="03EC0693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1B1DFB81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08741DCF" w14:textId="48C8C56C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54D88984" w14:textId="4E87BF75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9A85335" w14:textId="082A2BA2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8 (64.2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798CFD41" w14:textId="50BF1264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8 (35.8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30DCA11F" w14:textId="10C4E92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260</w:t>
            </w:r>
          </w:p>
        </w:tc>
      </w:tr>
      <w:tr w:rsidR="00164DD3" w:rsidRPr="006F7DC9" w14:paraId="66CE122F" w14:textId="77777777" w:rsidTr="001B409E">
        <w:trPr>
          <w:trHeight w:val="284"/>
        </w:trPr>
        <w:tc>
          <w:tcPr>
            <w:tcW w:w="3686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7AC193C6" w14:textId="73B9F908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040A1F7" w14:textId="065B32D6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7592E9" w14:textId="5C34CA45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1 (72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43AB332" w14:textId="20420B1F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1 (26.2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491C20D" w14:textId="44F8B4BE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A67E192" w14:textId="77777777" w:rsidTr="00E64320">
        <w:trPr>
          <w:trHeight w:val="284"/>
        </w:trPr>
        <w:tc>
          <w:tcPr>
            <w:tcW w:w="6521" w:type="dxa"/>
            <w:gridSpan w:val="7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11E167D5" w14:textId="0B393F6E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care workers who hand over medicines to patients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F5903DD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64F5F293" w14:textId="77777777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629119F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6E238D" w14:textId="2D8BA8D1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E6ED4E7" w14:textId="7C719C71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D9DBA1C" w14:textId="75B01050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65 (68.4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55804C0" w14:textId="576BB2DC" w:rsidR="00164DD3" w:rsidRPr="006F7DC9" w:rsidRDefault="00355947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30 </w:t>
            </w:r>
            <w:r w:rsidR="00164DD3"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(31.6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6F9BF34" w14:textId="2AF9344C" w:rsidR="00164DD3" w:rsidRPr="006F7DC9" w:rsidRDefault="00164DD3" w:rsidP="009F2FEF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652</w:t>
            </w:r>
          </w:p>
        </w:tc>
      </w:tr>
      <w:tr w:rsidR="00164DD3" w:rsidRPr="006F7DC9" w14:paraId="104FDC5A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5AF6CDE5" w14:textId="3956A50B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6E23BD2" w14:textId="6C2A99AE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147E659" w14:textId="070ADD8E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5 (64.8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012D4B0C" w14:textId="4BED736F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9 (35.2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0E5C91BE" w14:textId="0CBB1BFC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0CA2397E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0F72661" w14:textId="0E2CD9E8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Caregivers</w:t>
            </w: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49434E90" w14:textId="0766CF56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76542B9" w14:textId="028BD3A7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1 (73.9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7FAAC42" w14:textId="43AC3D01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8 (26.1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12BD8BA0" w14:textId="41A4BD30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101</w:t>
            </w:r>
          </w:p>
        </w:tc>
      </w:tr>
      <w:tr w:rsidR="00164DD3" w:rsidRPr="006F7DC9" w14:paraId="557091ED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274AB55" w14:textId="6D7A295D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F1668E3" w14:textId="1111A881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151B1F50" w14:textId="38325C94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9 (61.3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F070D88" w14:textId="41AD351E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1 (38.8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4C8CED18" w14:textId="16AF52C5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164DD3" w:rsidRPr="006F7DC9" w14:paraId="4E773692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68EBCB9D" w14:textId="73AE2C48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atients</w:t>
            </w: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auto" w:fill="auto"/>
            <w:vAlign w:val="center"/>
          </w:tcPr>
          <w:p w14:paraId="7D76281B" w14:textId="44BF22FD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B10AA3E" w14:textId="2EBC00C4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6 (57.1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6A4BF833" w14:textId="590179DB" w:rsidR="00164DD3" w:rsidRPr="006F7DC9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2 (42.9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vAlign w:val="center"/>
          </w:tcPr>
          <w:p w14:paraId="595FE23D" w14:textId="2C9EFC90" w:rsidR="00164DD3" w:rsidRPr="006F7DC9" w:rsidRDefault="00164DD3" w:rsidP="003F6534">
            <w:pPr>
              <w:ind w:left="47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.202</w:t>
            </w:r>
          </w:p>
        </w:tc>
      </w:tr>
      <w:tr w:rsidR="00164DD3" w:rsidRPr="007E489C" w14:paraId="19804054" w14:textId="77777777" w:rsidTr="001B409E">
        <w:trPr>
          <w:trHeight w:val="284"/>
        </w:trPr>
        <w:tc>
          <w:tcPr>
            <w:tcW w:w="36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</w:tcPr>
          <w:p w14:paraId="3A097F23" w14:textId="69C64551" w:rsidR="00164DD3" w:rsidRPr="006F7DC9" w:rsidRDefault="00164DD3" w:rsidP="003F6534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5" w:type="dxa"/>
            <w:gridSpan w:val="3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E8C09C" w14:textId="7F43DEC6" w:rsidR="00164DD3" w:rsidRPr="006F7DC9" w:rsidRDefault="00164DD3" w:rsidP="001B409E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76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728B6A23" w14:textId="2DC5DE2A" w:rsidR="00164DD3" w:rsidRPr="006F7DC9" w:rsidRDefault="00164DD3" w:rsidP="00CF71F8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85 (69.7)</w:t>
            </w:r>
          </w:p>
        </w:tc>
        <w:tc>
          <w:tcPr>
            <w:tcW w:w="1559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14:paraId="161CFF57" w14:textId="28ACA1E6" w:rsidR="00164DD3" w:rsidRPr="007E489C" w:rsidRDefault="00164DD3" w:rsidP="00355947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F7DC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37 (30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vAlign w:val="center"/>
          </w:tcPr>
          <w:p w14:paraId="6973C603" w14:textId="7F7DBF33" w:rsidR="00164DD3" w:rsidRPr="007E489C" w:rsidRDefault="00164DD3" w:rsidP="008D4B1B">
            <w:pP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E1BC070" w14:textId="25BC44FA" w:rsidR="0066564D" w:rsidRPr="009B1E4D" w:rsidRDefault="0066564D" w:rsidP="00F36565">
      <w:pPr>
        <w:tabs>
          <w:tab w:val="left" w:pos="7799"/>
        </w:tabs>
        <w:spacing w:line="20" w:lineRule="exac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6564D" w:rsidRPr="009B1E4D" w:rsidSect="00876D1C">
      <w:headerReference w:type="default" r:id="rId9"/>
      <w:type w:val="continuous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538610" w14:textId="77777777" w:rsidR="007178B1" w:rsidRDefault="007178B1" w:rsidP="00144D19">
      <w:r>
        <w:separator/>
      </w:r>
    </w:p>
  </w:endnote>
  <w:endnote w:type="continuationSeparator" w:id="0">
    <w:p w14:paraId="5BCB2E7E" w14:textId="77777777" w:rsidR="007178B1" w:rsidRDefault="007178B1" w:rsidP="00144D19">
      <w:r>
        <w:continuationSeparator/>
      </w:r>
    </w:p>
  </w:endnote>
  <w:endnote w:type="continuationNotice" w:id="1">
    <w:p w14:paraId="14823C53" w14:textId="77777777" w:rsidR="007178B1" w:rsidRDefault="007178B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D9A50A" w14:textId="77777777" w:rsidR="007178B1" w:rsidRDefault="007178B1" w:rsidP="00144D19">
      <w:r>
        <w:separator/>
      </w:r>
    </w:p>
  </w:footnote>
  <w:footnote w:type="continuationSeparator" w:id="0">
    <w:p w14:paraId="0E77A501" w14:textId="77777777" w:rsidR="007178B1" w:rsidRDefault="007178B1" w:rsidP="00144D19">
      <w:r>
        <w:continuationSeparator/>
      </w:r>
    </w:p>
  </w:footnote>
  <w:footnote w:type="continuationNotice" w:id="1">
    <w:p w14:paraId="263F0FB5" w14:textId="77777777" w:rsidR="007178B1" w:rsidRDefault="007178B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3969389"/>
      <w:docPartObj>
        <w:docPartGallery w:val="Page Numbers (Top of Page)"/>
        <w:docPartUnique/>
      </w:docPartObj>
    </w:sdtPr>
    <w:sdtEndPr/>
    <w:sdtContent>
      <w:p w14:paraId="16AA13C5" w14:textId="1070BB5C" w:rsidR="002F0454" w:rsidRDefault="002F0454" w:rsidP="00A07851">
        <w:pPr>
          <w:pStyle w:val="a3"/>
          <w:ind w:right="420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28B5" w:rsidRPr="000728B5">
          <w:rPr>
            <w:noProof/>
            <w:lang w:val="ja-JP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A2683"/>
    <w:multiLevelType w:val="hybridMultilevel"/>
    <w:tmpl w:val="DB12DB9A"/>
    <w:lvl w:ilvl="0" w:tplc="539AC8E0">
      <w:start w:val="1"/>
      <w:numFmt w:val="decimal"/>
      <w:lvlText w:val="%1."/>
      <w:lvlJc w:val="left"/>
      <w:pPr>
        <w:ind w:left="8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1">
    <w:nsid w:val="4CEB2632"/>
    <w:multiLevelType w:val="hybridMultilevel"/>
    <w:tmpl w:val="726AB972"/>
    <w:lvl w:ilvl="0" w:tplc="1E9A6B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5F993B55"/>
    <w:multiLevelType w:val="hybridMultilevel"/>
    <w:tmpl w:val="4BC2D208"/>
    <w:lvl w:ilvl="0" w:tplc="F6D4A40C">
      <w:start w:val="1"/>
      <w:numFmt w:val="decimal"/>
      <w:lvlText w:val="[%1]"/>
      <w:lvlJc w:val="left"/>
      <w:pPr>
        <w:ind w:left="54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DateAndTime/>
  <w:bordersDoNotSurroundHeader/>
  <w:bordersDoNotSurroundFooter/>
  <w:proofState w:spelling="clean" w:grammar="clean"/>
  <w:defaultTabStop w:val="840"/>
  <w:hyphenationZone w:val="425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dfapsdwrsvevvvewpp2vwee7rd9tte9sdtsf&quot;&gt;My EndNote Library Emiri&lt;record-ids&gt;&lt;item&gt;125&lt;/item&gt;&lt;item&gt;53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  <w:docVar w:name="Total_Editing_Time" w:val="0"/>
  </w:docVars>
  <w:rsids>
    <w:rsidRoot w:val="0080285A"/>
    <w:rsid w:val="0000201E"/>
    <w:rsid w:val="000047B0"/>
    <w:rsid w:val="00004D56"/>
    <w:rsid w:val="00007D8F"/>
    <w:rsid w:val="0001046C"/>
    <w:rsid w:val="00010FBF"/>
    <w:rsid w:val="000111BC"/>
    <w:rsid w:val="000113E4"/>
    <w:rsid w:val="00014241"/>
    <w:rsid w:val="00016841"/>
    <w:rsid w:val="00021C98"/>
    <w:rsid w:val="00022127"/>
    <w:rsid w:val="00022BDD"/>
    <w:rsid w:val="0002413A"/>
    <w:rsid w:val="00024B28"/>
    <w:rsid w:val="00026B99"/>
    <w:rsid w:val="0003149B"/>
    <w:rsid w:val="0003292E"/>
    <w:rsid w:val="00034B07"/>
    <w:rsid w:val="000369F5"/>
    <w:rsid w:val="00037951"/>
    <w:rsid w:val="000403B9"/>
    <w:rsid w:val="00040FCD"/>
    <w:rsid w:val="00043D39"/>
    <w:rsid w:val="0004772A"/>
    <w:rsid w:val="00052E41"/>
    <w:rsid w:val="00052F8C"/>
    <w:rsid w:val="00053F53"/>
    <w:rsid w:val="0005443E"/>
    <w:rsid w:val="000564A7"/>
    <w:rsid w:val="00056EC2"/>
    <w:rsid w:val="000572AC"/>
    <w:rsid w:val="00057873"/>
    <w:rsid w:val="00057A63"/>
    <w:rsid w:val="000600DE"/>
    <w:rsid w:val="000633D2"/>
    <w:rsid w:val="0006397B"/>
    <w:rsid w:val="000642C0"/>
    <w:rsid w:val="000647D3"/>
    <w:rsid w:val="00065017"/>
    <w:rsid w:val="00065915"/>
    <w:rsid w:val="0006593D"/>
    <w:rsid w:val="00066B82"/>
    <w:rsid w:val="0006790B"/>
    <w:rsid w:val="0007009A"/>
    <w:rsid w:val="000728B5"/>
    <w:rsid w:val="00073BE6"/>
    <w:rsid w:val="00074BE2"/>
    <w:rsid w:val="00074DE5"/>
    <w:rsid w:val="00075265"/>
    <w:rsid w:val="00075291"/>
    <w:rsid w:val="00076D02"/>
    <w:rsid w:val="000833C4"/>
    <w:rsid w:val="000839E3"/>
    <w:rsid w:val="00083E2E"/>
    <w:rsid w:val="00084BA6"/>
    <w:rsid w:val="00091A9E"/>
    <w:rsid w:val="00096916"/>
    <w:rsid w:val="00097A6E"/>
    <w:rsid w:val="000A33C2"/>
    <w:rsid w:val="000A347D"/>
    <w:rsid w:val="000B6984"/>
    <w:rsid w:val="000B6D3A"/>
    <w:rsid w:val="000C076B"/>
    <w:rsid w:val="000C07E6"/>
    <w:rsid w:val="000C13CC"/>
    <w:rsid w:val="000C179D"/>
    <w:rsid w:val="000C471B"/>
    <w:rsid w:val="000C795A"/>
    <w:rsid w:val="000D00CA"/>
    <w:rsid w:val="000D0877"/>
    <w:rsid w:val="000D29CC"/>
    <w:rsid w:val="000D54BE"/>
    <w:rsid w:val="000D5FEA"/>
    <w:rsid w:val="000D7212"/>
    <w:rsid w:val="000E36BF"/>
    <w:rsid w:val="000E73F5"/>
    <w:rsid w:val="000F0121"/>
    <w:rsid w:val="000F425E"/>
    <w:rsid w:val="000F47FE"/>
    <w:rsid w:val="000F6AFC"/>
    <w:rsid w:val="000F6D76"/>
    <w:rsid w:val="00100C44"/>
    <w:rsid w:val="00101143"/>
    <w:rsid w:val="0010633C"/>
    <w:rsid w:val="0010714B"/>
    <w:rsid w:val="00111F38"/>
    <w:rsid w:val="00112A9E"/>
    <w:rsid w:val="00112E47"/>
    <w:rsid w:val="001147A3"/>
    <w:rsid w:val="001211A8"/>
    <w:rsid w:val="00122547"/>
    <w:rsid w:val="00126A4E"/>
    <w:rsid w:val="001301A3"/>
    <w:rsid w:val="00132CB3"/>
    <w:rsid w:val="001331DC"/>
    <w:rsid w:val="001334B0"/>
    <w:rsid w:val="00134134"/>
    <w:rsid w:val="00136694"/>
    <w:rsid w:val="0013764C"/>
    <w:rsid w:val="00142B73"/>
    <w:rsid w:val="00143FBC"/>
    <w:rsid w:val="00144280"/>
    <w:rsid w:val="00144D19"/>
    <w:rsid w:val="00145613"/>
    <w:rsid w:val="00145A88"/>
    <w:rsid w:val="00146C9E"/>
    <w:rsid w:val="00146F51"/>
    <w:rsid w:val="00155B2E"/>
    <w:rsid w:val="0015623D"/>
    <w:rsid w:val="00160EA0"/>
    <w:rsid w:val="00163EA9"/>
    <w:rsid w:val="00164277"/>
    <w:rsid w:val="00164379"/>
    <w:rsid w:val="00164DD3"/>
    <w:rsid w:val="00165822"/>
    <w:rsid w:val="00166086"/>
    <w:rsid w:val="0016617A"/>
    <w:rsid w:val="001669B6"/>
    <w:rsid w:val="001669FD"/>
    <w:rsid w:val="001707E9"/>
    <w:rsid w:val="001708BD"/>
    <w:rsid w:val="00171E3E"/>
    <w:rsid w:val="00171EA7"/>
    <w:rsid w:val="001737C9"/>
    <w:rsid w:val="00174379"/>
    <w:rsid w:val="0017593D"/>
    <w:rsid w:val="00176933"/>
    <w:rsid w:val="001776B9"/>
    <w:rsid w:val="00182A08"/>
    <w:rsid w:val="00182ED3"/>
    <w:rsid w:val="001842E3"/>
    <w:rsid w:val="00184A93"/>
    <w:rsid w:val="001852EC"/>
    <w:rsid w:val="00186B63"/>
    <w:rsid w:val="00192223"/>
    <w:rsid w:val="001958DF"/>
    <w:rsid w:val="001960E2"/>
    <w:rsid w:val="001976F6"/>
    <w:rsid w:val="001A1ADD"/>
    <w:rsid w:val="001A279C"/>
    <w:rsid w:val="001A3049"/>
    <w:rsid w:val="001A5E2A"/>
    <w:rsid w:val="001A7144"/>
    <w:rsid w:val="001A7CE5"/>
    <w:rsid w:val="001B15FC"/>
    <w:rsid w:val="001B1604"/>
    <w:rsid w:val="001B177E"/>
    <w:rsid w:val="001B38B3"/>
    <w:rsid w:val="001B409E"/>
    <w:rsid w:val="001B6CCB"/>
    <w:rsid w:val="001B6E2D"/>
    <w:rsid w:val="001C2473"/>
    <w:rsid w:val="001C34C5"/>
    <w:rsid w:val="001C44D4"/>
    <w:rsid w:val="001C5922"/>
    <w:rsid w:val="001D3E02"/>
    <w:rsid w:val="001D6C41"/>
    <w:rsid w:val="001D7ADF"/>
    <w:rsid w:val="001E142D"/>
    <w:rsid w:val="001E18AC"/>
    <w:rsid w:val="001E18D8"/>
    <w:rsid w:val="001E1DD7"/>
    <w:rsid w:val="001E1F36"/>
    <w:rsid w:val="001E315E"/>
    <w:rsid w:val="001E3B74"/>
    <w:rsid w:val="001E433E"/>
    <w:rsid w:val="001E66CF"/>
    <w:rsid w:val="001E6CF6"/>
    <w:rsid w:val="001E6DB8"/>
    <w:rsid w:val="001F034F"/>
    <w:rsid w:val="001F0352"/>
    <w:rsid w:val="001F0EF1"/>
    <w:rsid w:val="001F3D75"/>
    <w:rsid w:val="001F5224"/>
    <w:rsid w:val="001F7CC8"/>
    <w:rsid w:val="0020180F"/>
    <w:rsid w:val="00202AD4"/>
    <w:rsid w:val="0020302D"/>
    <w:rsid w:val="00203220"/>
    <w:rsid w:val="00204BB5"/>
    <w:rsid w:val="00204FF5"/>
    <w:rsid w:val="00205680"/>
    <w:rsid w:val="00214535"/>
    <w:rsid w:val="00215EFA"/>
    <w:rsid w:val="00222262"/>
    <w:rsid w:val="00225B18"/>
    <w:rsid w:val="00225C0B"/>
    <w:rsid w:val="0022692E"/>
    <w:rsid w:val="0022714B"/>
    <w:rsid w:val="00227866"/>
    <w:rsid w:val="0023075C"/>
    <w:rsid w:val="002308DA"/>
    <w:rsid w:val="00230EC8"/>
    <w:rsid w:val="0023321E"/>
    <w:rsid w:val="00234DD4"/>
    <w:rsid w:val="00241A89"/>
    <w:rsid w:val="0024227E"/>
    <w:rsid w:val="0024240C"/>
    <w:rsid w:val="00243239"/>
    <w:rsid w:val="002432CC"/>
    <w:rsid w:val="00246030"/>
    <w:rsid w:val="002476F1"/>
    <w:rsid w:val="00250105"/>
    <w:rsid w:val="00252548"/>
    <w:rsid w:val="0025499B"/>
    <w:rsid w:val="00255AE9"/>
    <w:rsid w:val="00260549"/>
    <w:rsid w:val="00262E7E"/>
    <w:rsid w:val="002631E6"/>
    <w:rsid w:val="00263D3A"/>
    <w:rsid w:val="0026715A"/>
    <w:rsid w:val="00267BF3"/>
    <w:rsid w:val="00267C2D"/>
    <w:rsid w:val="00270751"/>
    <w:rsid w:val="002712B1"/>
    <w:rsid w:val="00271E96"/>
    <w:rsid w:val="00283F3D"/>
    <w:rsid w:val="00284531"/>
    <w:rsid w:val="00284966"/>
    <w:rsid w:val="00284A6D"/>
    <w:rsid w:val="00285E3E"/>
    <w:rsid w:val="002866BC"/>
    <w:rsid w:val="00286F00"/>
    <w:rsid w:val="00292E1D"/>
    <w:rsid w:val="002968FE"/>
    <w:rsid w:val="00296A66"/>
    <w:rsid w:val="0029712A"/>
    <w:rsid w:val="0029761A"/>
    <w:rsid w:val="002A0424"/>
    <w:rsid w:val="002A072C"/>
    <w:rsid w:val="002A2CA6"/>
    <w:rsid w:val="002A342A"/>
    <w:rsid w:val="002A4EAE"/>
    <w:rsid w:val="002A4EFA"/>
    <w:rsid w:val="002A675D"/>
    <w:rsid w:val="002B2535"/>
    <w:rsid w:val="002B2C61"/>
    <w:rsid w:val="002B3981"/>
    <w:rsid w:val="002B552E"/>
    <w:rsid w:val="002B58DD"/>
    <w:rsid w:val="002B686F"/>
    <w:rsid w:val="002C25DF"/>
    <w:rsid w:val="002C4614"/>
    <w:rsid w:val="002C483E"/>
    <w:rsid w:val="002C5786"/>
    <w:rsid w:val="002C5B0F"/>
    <w:rsid w:val="002C66CE"/>
    <w:rsid w:val="002C67BB"/>
    <w:rsid w:val="002C7087"/>
    <w:rsid w:val="002D1497"/>
    <w:rsid w:val="002D1738"/>
    <w:rsid w:val="002D4EC4"/>
    <w:rsid w:val="002D5C6D"/>
    <w:rsid w:val="002E1031"/>
    <w:rsid w:val="002E1181"/>
    <w:rsid w:val="002E17A6"/>
    <w:rsid w:val="002E2EE4"/>
    <w:rsid w:val="002E38FB"/>
    <w:rsid w:val="002E3FD5"/>
    <w:rsid w:val="002E486D"/>
    <w:rsid w:val="002E4CA2"/>
    <w:rsid w:val="002E562C"/>
    <w:rsid w:val="002E71C7"/>
    <w:rsid w:val="002F0454"/>
    <w:rsid w:val="002F2611"/>
    <w:rsid w:val="002F36EB"/>
    <w:rsid w:val="002F3B01"/>
    <w:rsid w:val="002F3DB5"/>
    <w:rsid w:val="002F4549"/>
    <w:rsid w:val="002F4F0B"/>
    <w:rsid w:val="002F5BD1"/>
    <w:rsid w:val="002F68FF"/>
    <w:rsid w:val="002F70EA"/>
    <w:rsid w:val="002F7618"/>
    <w:rsid w:val="00301177"/>
    <w:rsid w:val="0030215D"/>
    <w:rsid w:val="003028CC"/>
    <w:rsid w:val="00304A8A"/>
    <w:rsid w:val="00306A42"/>
    <w:rsid w:val="00310B5E"/>
    <w:rsid w:val="00313711"/>
    <w:rsid w:val="003139FE"/>
    <w:rsid w:val="00315602"/>
    <w:rsid w:val="003168BA"/>
    <w:rsid w:val="003169B7"/>
    <w:rsid w:val="00317ECA"/>
    <w:rsid w:val="00322498"/>
    <w:rsid w:val="00322A14"/>
    <w:rsid w:val="0032417D"/>
    <w:rsid w:val="00325A8A"/>
    <w:rsid w:val="00325C3F"/>
    <w:rsid w:val="003261AA"/>
    <w:rsid w:val="00326737"/>
    <w:rsid w:val="00327BF1"/>
    <w:rsid w:val="0033073F"/>
    <w:rsid w:val="00331B2D"/>
    <w:rsid w:val="00332D14"/>
    <w:rsid w:val="00332E7B"/>
    <w:rsid w:val="00332FE0"/>
    <w:rsid w:val="0033411F"/>
    <w:rsid w:val="003341CF"/>
    <w:rsid w:val="00335D71"/>
    <w:rsid w:val="003406DB"/>
    <w:rsid w:val="003431B8"/>
    <w:rsid w:val="003435E7"/>
    <w:rsid w:val="003462B0"/>
    <w:rsid w:val="00351ECE"/>
    <w:rsid w:val="003536C0"/>
    <w:rsid w:val="00353AB6"/>
    <w:rsid w:val="00354A21"/>
    <w:rsid w:val="00355947"/>
    <w:rsid w:val="003571C6"/>
    <w:rsid w:val="00357A0F"/>
    <w:rsid w:val="003604AD"/>
    <w:rsid w:val="003604E5"/>
    <w:rsid w:val="00361074"/>
    <w:rsid w:val="00363A74"/>
    <w:rsid w:val="0036433B"/>
    <w:rsid w:val="003646A6"/>
    <w:rsid w:val="0036490C"/>
    <w:rsid w:val="003649BD"/>
    <w:rsid w:val="003656D9"/>
    <w:rsid w:val="00366FBC"/>
    <w:rsid w:val="00367801"/>
    <w:rsid w:val="00371264"/>
    <w:rsid w:val="00372B06"/>
    <w:rsid w:val="00372B07"/>
    <w:rsid w:val="00372BB1"/>
    <w:rsid w:val="00374690"/>
    <w:rsid w:val="003765C2"/>
    <w:rsid w:val="003767D2"/>
    <w:rsid w:val="00377BFC"/>
    <w:rsid w:val="00380275"/>
    <w:rsid w:val="00381787"/>
    <w:rsid w:val="00383162"/>
    <w:rsid w:val="00385C2A"/>
    <w:rsid w:val="003862D2"/>
    <w:rsid w:val="0038666F"/>
    <w:rsid w:val="00386E91"/>
    <w:rsid w:val="00387E77"/>
    <w:rsid w:val="003909F8"/>
    <w:rsid w:val="00391295"/>
    <w:rsid w:val="0039306D"/>
    <w:rsid w:val="00394A96"/>
    <w:rsid w:val="003965A9"/>
    <w:rsid w:val="003A1E6C"/>
    <w:rsid w:val="003A5086"/>
    <w:rsid w:val="003A6246"/>
    <w:rsid w:val="003A7CA0"/>
    <w:rsid w:val="003B13C5"/>
    <w:rsid w:val="003B1D1C"/>
    <w:rsid w:val="003B259A"/>
    <w:rsid w:val="003B29CF"/>
    <w:rsid w:val="003B55A5"/>
    <w:rsid w:val="003B5BBA"/>
    <w:rsid w:val="003B60F0"/>
    <w:rsid w:val="003C0063"/>
    <w:rsid w:val="003C17D3"/>
    <w:rsid w:val="003C2143"/>
    <w:rsid w:val="003C25D1"/>
    <w:rsid w:val="003C453F"/>
    <w:rsid w:val="003C5932"/>
    <w:rsid w:val="003C7AF9"/>
    <w:rsid w:val="003D05AA"/>
    <w:rsid w:val="003D2E7A"/>
    <w:rsid w:val="003D5A7F"/>
    <w:rsid w:val="003D5F30"/>
    <w:rsid w:val="003D6C68"/>
    <w:rsid w:val="003D7571"/>
    <w:rsid w:val="003E4126"/>
    <w:rsid w:val="003E5773"/>
    <w:rsid w:val="003E6ED9"/>
    <w:rsid w:val="003E798D"/>
    <w:rsid w:val="003F042F"/>
    <w:rsid w:val="003F3A74"/>
    <w:rsid w:val="003F45F7"/>
    <w:rsid w:val="003F4EC0"/>
    <w:rsid w:val="003F6534"/>
    <w:rsid w:val="0040012B"/>
    <w:rsid w:val="00400198"/>
    <w:rsid w:val="00400786"/>
    <w:rsid w:val="00401A3D"/>
    <w:rsid w:val="00401DCD"/>
    <w:rsid w:val="004031A3"/>
    <w:rsid w:val="00403E4C"/>
    <w:rsid w:val="00405DB5"/>
    <w:rsid w:val="004070FA"/>
    <w:rsid w:val="00414485"/>
    <w:rsid w:val="00415708"/>
    <w:rsid w:val="00421C75"/>
    <w:rsid w:val="00425C24"/>
    <w:rsid w:val="00426D3A"/>
    <w:rsid w:val="004307A1"/>
    <w:rsid w:val="004314EE"/>
    <w:rsid w:val="00431679"/>
    <w:rsid w:val="00432A24"/>
    <w:rsid w:val="0043547B"/>
    <w:rsid w:val="00436D27"/>
    <w:rsid w:val="004463D6"/>
    <w:rsid w:val="004465D1"/>
    <w:rsid w:val="004478BD"/>
    <w:rsid w:val="004517D2"/>
    <w:rsid w:val="0045201B"/>
    <w:rsid w:val="00456A94"/>
    <w:rsid w:val="00456D98"/>
    <w:rsid w:val="00456F8B"/>
    <w:rsid w:val="00461545"/>
    <w:rsid w:val="0046286F"/>
    <w:rsid w:val="00464647"/>
    <w:rsid w:val="004649CE"/>
    <w:rsid w:val="0046618C"/>
    <w:rsid w:val="00470AAE"/>
    <w:rsid w:val="00470C13"/>
    <w:rsid w:val="004711C1"/>
    <w:rsid w:val="00472A7F"/>
    <w:rsid w:val="00473793"/>
    <w:rsid w:val="00475553"/>
    <w:rsid w:val="00477D09"/>
    <w:rsid w:val="00483315"/>
    <w:rsid w:val="004872BF"/>
    <w:rsid w:val="00487E36"/>
    <w:rsid w:val="00490DBD"/>
    <w:rsid w:val="004912C3"/>
    <w:rsid w:val="00491F9F"/>
    <w:rsid w:val="00493CA5"/>
    <w:rsid w:val="0049701E"/>
    <w:rsid w:val="004A0FDC"/>
    <w:rsid w:val="004A1685"/>
    <w:rsid w:val="004A217D"/>
    <w:rsid w:val="004A455F"/>
    <w:rsid w:val="004A54D2"/>
    <w:rsid w:val="004A5E7E"/>
    <w:rsid w:val="004A7AAB"/>
    <w:rsid w:val="004B04FE"/>
    <w:rsid w:val="004B4820"/>
    <w:rsid w:val="004B5072"/>
    <w:rsid w:val="004B627E"/>
    <w:rsid w:val="004B6A7B"/>
    <w:rsid w:val="004B724B"/>
    <w:rsid w:val="004B7F84"/>
    <w:rsid w:val="004C0254"/>
    <w:rsid w:val="004C0DF3"/>
    <w:rsid w:val="004C129F"/>
    <w:rsid w:val="004C3273"/>
    <w:rsid w:val="004C5A95"/>
    <w:rsid w:val="004C616C"/>
    <w:rsid w:val="004C7C95"/>
    <w:rsid w:val="004D1D6B"/>
    <w:rsid w:val="004D3AE5"/>
    <w:rsid w:val="004D431F"/>
    <w:rsid w:val="004D729F"/>
    <w:rsid w:val="004E41D5"/>
    <w:rsid w:val="004E6E5A"/>
    <w:rsid w:val="004E75A3"/>
    <w:rsid w:val="004F0FAA"/>
    <w:rsid w:val="004F1F89"/>
    <w:rsid w:val="004F5069"/>
    <w:rsid w:val="004F52E5"/>
    <w:rsid w:val="004F74EE"/>
    <w:rsid w:val="00500AE6"/>
    <w:rsid w:val="00502CCB"/>
    <w:rsid w:val="00505C12"/>
    <w:rsid w:val="0050688A"/>
    <w:rsid w:val="005076FA"/>
    <w:rsid w:val="00510163"/>
    <w:rsid w:val="00510D12"/>
    <w:rsid w:val="00514175"/>
    <w:rsid w:val="0051744C"/>
    <w:rsid w:val="00517AAF"/>
    <w:rsid w:val="00521D04"/>
    <w:rsid w:val="0052254C"/>
    <w:rsid w:val="00522F7E"/>
    <w:rsid w:val="0052354F"/>
    <w:rsid w:val="005237BD"/>
    <w:rsid w:val="00523A91"/>
    <w:rsid w:val="00524DFC"/>
    <w:rsid w:val="005251F3"/>
    <w:rsid w:val="00530522"/>
    <w:rsid w:val="00531BF9"/>
    <w:rsid w:val="00532121"/>
    <w:rsid w:val="00532FDE"/>
    <w:rsid w:val="005343BA"/>
    <w:rsid w:val="00534D9D"/>
    <w:rsid w:val="00535CC3"/>
    <w:rsid w:val="00537EF6"/>
    <w:rsid w:val="005412CD"/>
    <w:rsid w:val="0054289E"/>
    <w:rsid w:val="005434D9"/>
    <w:rsid w:val="00544168"/>
    <w:rsid w:val="005442B3"/>
    <w:rsid w:val="00545F1A"/>
    <w:rsid w:val="0054716C"/>
    <w:rsid w:val="00547D13"/>
    <w:rsid w:val="00555318"/>
    <w:rsid w:val="005568AD"/>
    <w:rsid w:val="00557451"/>
    <w:rsid w:val="005614FD"/>
    <w:rsid w:val="00562272"/>
    <w:rsid w:val="00563FD9"/>
    <w:rsid w:val="0056513D"/>
    <w:rsid w:val="005667B9"/>
    <w:rsid w:val="00566C2D"/>
    <w:rsid w:val="005727D6"/>
    <w:rsid w:val="005759D4"/>
    <w:rsid w:val="00577249"/>
    <w:rsid w:val="00583983"/>
    <w:rsid w:val="00586033"/>
    <w:rsid w:val="00586745"/>
    <w:rsid w:val="00593754"/>
    <w:rsid w:val="005950E9"/>
    <w:rsid w:val="005953C4"/>
    <w:rsid w:val="005A17E0"/>
    <w:rsid w:val="005A4C03"/>
    <w:rsid w:val="005A4E14"/>
    <w:rsid w:val="005A59FF"/>
    <w:rsid w:val="005A6B66"/>
    <w:rsid w:val="005A72B8"/>
    <w:rsid w:val="005A7575"/>
    <w:rsid w:val="005B0F8A"/>
    <w:rsid w:val="005B12EA"/>
    <w:rsid w:val="005B20C2"/>
    <w:rsid w:val="005B3CD6"/>
    <w:rsid w:val="005B4FDF"/>
    <w:rsid w:val="005B6C0A"/>
    <w:rsid w:val="005B783D"/>
    <w:rsid w:val="005C0FEC"/>
    <w:rsid w:val="005C1208"/>
    <w:rsid w:val="005C37F8"/>
    <w:rsid w:val="005C6019"/>
    <w:rsid w:val="005C6093"/>
    <w:rsid w:val="005C7402"/>
    <w:rsid w:val="005D0689"/>
    <w:rsid w:val="005D09CB"/>
    <w:rsid w:val="005D4521"/>
    <w:rsid w:val="005D66F7"/>
    <w:rsid w:val="005D68C0"/>
    <w:rsid w:val="005E29C4"/>
    <w:rsid w:val="005E443D"/>
    <w:rsid w:val="005E6080"/>
    <w:rsid w:val="005E711E"/>
    <w:rsid w:val="005E73B0"/>
    <w:rsid w:val="005F3C6C"/>
    <w:rsid w:val="005F7E66"/>
    <w:rsid w:val="00601046"/>
    <w:rsid w:val="0060120F"/>
    <w:rsid w:val="0060158C"/>
    <w:rsid w:val="006035C1"/>
    <w:rsid w:val="006054EA"/>
    <w:rsid w:val="00606402"/>
    <w:rsid w:val="006120B3"/>
    <w:rsid w:val="00613A78"/>
    <w:rsid w:val="00614EB4"/>
    <w:rsid w:val="006154E3"/>
    <w:rsid w:val="0061667C"/>
    <w:rsid w:val="00617B0A"/>
    <w:rsid w:val="00621F94"/>
    <w:rsid w:val="0062481E"/>
    <w:rsid w:val="006250BF"/>
    <w:rsid w:val="00625771"/>
    <w:rsid w:val="00625F0A"/>
    <w:rsid w:val="006263A4"/>
    <w:rsid w:val="0063248F"/>
    <w:rsid w:val="00634102"/>
    <w:rsid w:val="006362AE"/>
    <w:rsid w:val="00637893"/>
    <w:rsid w:val="006402A6"/>
    <w:rsid w:val="006413F6"/>
    <w:rsid w:val="00645680"/>
    <w:rsid w:val="006458EE"/>
    <w:rsid w:val="006476E1"/>
    <w:rsid w:val="0065115C"/>
    <w:rsid w:val="0065205A"/>
    <w:rsid w:val="006534C9"/>
    <w:rsid w:val="00654D12"/>
    <w:rsid w:val="0065583C"/>
    <w:rsid w:val="00655CDF"/>
    <w:rsid w:val="006562E9"/>
    <w:rsid w:val="0066388C"/>
    <w:rsid w:val="0066564D"/>
    <w:rsid w:val="00665AB5"/>
    <w:rsid w:val="00671DF2"/>
    <w:rsid w:val="00672C54"/>
    <w:rsid w:val="00672EAD"/>
    <w:rsid w:val="00673C77"/>
    <w:rsid w:val="00675B83"/>
    <w:rsid w:val="006765DF"/>
    <w:rsid w:val="00676EB6"/>
    <w:rsid w:val="0068236B"/>
    <w:rsid w:val="00684C79"/>
    <w:rsid w:val="00687262"/>
    <w:rsid w:val="00687D05"/>
    <w:rsid w:val="0069142E"/>
    <w:rsid w:val="00692C6F"/>
    <w:rsid w:val="00692D6D"/>
    <w:rsid w:val="00694036"/>
    <w:rsid w:val="00694157"/>
    <w:rsid w:val="0069429A"/>
    <w:rsid w:val="00695D82"/>
    <w:rsid w:val="006A0F07"/>
    <w:rsid w:val="006B2587"/>
    <w:rsid w:val="006B3C81"/>
    <w:rsid w:val="006B7059"/>
    <w:rsid w:val="006C04AD"/>
    <w:rsid w:val="006C0C53"/>
    <w:rsid w:val="006C1451"/>
    <w:rsid w:val="006C1F2D"/>
    <w:rsid w:val="006C2E09"/>
    <w:rsid w:val="006C3D75"/>
    <w:rsid w:val="006C3F3E"/>
    <w:rsid w:val="006C53B3"/>
    <w:rsid w:val="006C57F4"/>
    <w:rsid w:val="006D3F06"/>
    <w:rsid w:val="006D77EE"/>
    <w:rsid w:val="006E117C"/>
    <w:rsid w:val="006E4301"/>
    <w:rsid w:val="006E5173"/>
    <w:rsid w:val="006E575F"/>
    <w:rsid w:val="006E7F95"/>
    <w:rsid w:val="006F0AB2"/>
    <w:rsid w:val="006F3606"/>
    <w:rsid w:val="006F7DC9"/>
    <w:rsid w:val="007018C6"/>
    <w:rsid w:val="00707DC4"/>
    <w:rsid w:val="00710716"/>
    <w:rsid w:val="0071304F"/>
    <w:rsid w:val="00714DC6"/>
    <w:rsid w:val="00715D74"/>
    <w:rsid w:val="007178B1"/>
    <w:rsid w:val="00721A7E"/>
    <w:rsid w:val="0072388D"/>
    <w:rsid w:val="00724888"/>
    <w:rsid w:val="00732D9D"/>
    <w:rsid w:val="007355C2"/>
    <w:rsid w:val="00736C5F"/>
    <w:rsid w:val="00743976"/>
    <w:rsid w:val="00744256"/>
    <w:rsid w:val="0075014D"/>
    <w:rsid w:val="00750F9F"/>
    <w:rsid w:val="007513FC"/>
    <w:rsid w:val="007519E6"/>
    <w:rsid w:val="00751F24"/>
    <w:rsid w:val="00752356"/>
    <w:rsid w:val="0075265C"/>
    <w:rsid w:val="00752B4B"/>
    <w:rsid w:val="00753D36"/>
    <w:rsid w:val="0075486F"/>
    <w:rsid w:val="00754961"/>
    <w:rsid w:val="0075528A"/>
    <w:rsid w:val="00755330"/>
    <w:rsid w:val="007555CD"/>
    <w:rsid w:val="00756782"/>
    <w:rsid w:val="0076283E"/>
    <w:rsid w:val="00762C63"/>
    <w:rsid w:val="00763DA3"/>
    <w:rsid w:val="00765BBE"/>
    <w:rsid w:val="00766E13"/>
    <w:rsid w:val="00771900"/>
    <w:rsid w:val="00774B22"/>
    <w:rsid w:val="007768B8"/>
    <w:rsid w:val="00780F33"/>
    <w:rsid w:val="00781320"/>
    <w:rsid w:val="007814C8"/>
    <w:rsid w:val="00784C41"/>
    <w:rsid w:val="007861D1"/>
    <w:rsid w:val="007867B3"/>
    <w:rsid w:val="007876C3"/>
    <w:rsid w:val="00791718"/>
    <w:rsid w:val="007917E0"/>
    <w:rsid w:val="0079210A"/>
    <w:rsid w:val="00792FB4"/>
    <w:rsid w:val="007A2EF5"/>
    <w:rsid w:val="007A513F"/>
    <w:rsid w:val="007A54FE"/>
    <w:rsid w:val="007A6A36"/>
    <w:rsid w:val="007A7B51"/>
    <w:rsid w:val="007B14B8"/>
    <w:rsid w:val="007B1EE5"/>
    <w:rsid w:val="007B208E"/>
    <w:rsid w:val="007C2B70"/>
    <w:rsid w:val="007C5275"/>
    <w:rsid w:val="007D23A5"/>
    <w:rsid w:val="007D3B03"/>
    <w:rsid w:val="007D3E6F"/>
    <w:rsid w:val="007D4596"/>
    <w:rsid w:val="007D4727"/>
    <w:rsid w:val="007D4C05"/>
    <w:rsid w:val="007D5F04"/>
    <w:rsid w:val="007E0910"/>
    <w:rsid w:val="007E12B8"/>
    <w:rsid w:val="007E13A1"/>
    <w:rsid w:val="007E1FB5"/>
    <w:rsid w:val="007E26AC"/>
    <w:rsid w:val="007E3231"/>
    <w:rsid w:val="007E3F8D"/>
    <w:rsid w:val="007E4231"/>
    <w:rsid w:val="007E489C"/>
    <w:rsid w:val="007E4AE6"/>
    <w:rsid w:val="007E724C"/>
    <w:rsid w:val="007E7583"/>
    <w:rsid w:val="007E795D"/>
    <w:rsid w:val="007F0DF0"/>
    <w:rsid w:val="007F179D"/>
    <w:rsid w:val="007F2A53"/>
    <w:rsid w:val="007F4DA5"/>
    <w:rsid w:val="007F7A05"/>
    <w:rsid w:val="007F7F67"/>
    <w:rsid w:val="00800275"/>
    <w:rsid w:val="00800378"/>
    <w:rsid w:val="00800612"/>
    <w:rsid w:val="00802378"/>
    <w:rsid w:val="0080285A"/>
    <w:rsid w:val="00802B94"/>
    <w:rsid w:val="00805167"/>
    <w:rsid w:val="008067BA"/>
    <w:rsid w:val="00806E76"/>
    <w:rsid w:val="00810081"/>
    <w:rsid w:val="008100ED"/>
    <w:rsid w:val="008116DA"/>
    <w:rsid w:val="008124DB"/>
    <w:rsid w:val="0081457C"/>
    <w:rsid w:val="00816116"/>
    <w:rsid w:val="00817B1C"/>
    <w:rsid w:val="00821538"/>
    <w:rsid w:val="00822475"/>
    <w:rsid w:val="0082271C"/>
    <w:rsid w:val="00825571"/>
    <w:rsid w:val="00825B70"/>
    <w:rsid w:val="00825DDD"/>
    <w:rsid w:val="00825F3E"/>
    <w:rsid w:val="008336C6"/>
    <w:rsid w:val="00836910"/>
    <w:rsid w:val="008401AE"/>
    <w:rsid w:val="00842042"/>
    <w:rsid w:val="008443DF"/>
    <w:rsid w:val="00845514"/>
    <w:rsid w:val="00846869"/>
    <w:rsid w:val="008473E7"/>
    <w:rsid w:val="00850424"/>
    <w:rsid w:val="00851643"/>
    <w:rsid w:val="00852A22"/>
    <w:rsid w:val="00854408"/>
    <w:rsid w:val="00855A7D"/>
    <w:rsid w:val="008575D0"/>
    <w:rsid w:val="00857D6E"/>
    <w:rsid w:val="00860064"/>
    <w:rsid w:val="00860EC3"/>
    <w:rsid w:val="008613C1"/>
    <w:rsid w:val="00861912"/>
    <w:rsid w:val="00862554"/>
    <w:rsid w:val="00862B4E"/>
    <w:rsid w:val="008633CA"/>
    <w:rsid w:val="00865929"/>
    <w:rsid w:val="00866824"/>
    <w:rsid w:val="008678DE"/>
    <w:rsid w:val="0086793C"/>
    <w:rsid w:val="008709C3"/>
    <w:rsid w:val="008745EE"/>
    <w:rsid w:val="008748C1"/>
    <w:rsid w:val="00875D0A"/>
    <w:rsid w:val="0087690E"/>
    <w:rsid w:val="00876D1C"/>
    <w:rsid w:val="00877570"/>
    <w:rsid w:val="0087797E"/>
    <w:rsid w:val="00881412"/>
    <w:rsid w:val="00882CD3"/>
    <w:rsid w:val="00884655"/>
    <w:rsid w:val="00886F65"/>
    <w:rsid w:val="00887965"/>
    <w:rsid w:val="008929BB"/>
    <w:rsid w:val="00892DA2"/>
    <w:rsid w:val="0089317C"/>
    <w:rsid w:val="0089496F"/>
    <w:rsid w:val="00897692"/>
    <w:rsid w:val="008A0CF7"/>
    <w:rsid w:val="008A1379"/>
    <w:rsid w:val="008A1CE6"/>
    <w:rsid w:val="008A28ED"/>
    <w:rsid w:val="008A3622"/>
    <w:rsid w:val="008B00FF"/>
    <w:rsid w:val="008B02B3"/>
    <w:rsid w:val="008B1887"/>
    <w:rsid w:val="008B4CB6"/>
    <w:rsid w:val="008B5774"/>
    <w:rsid w:val="008B5D6D"/>
    <w:rsid w:val="008B79A5"/>
    <w:rsid w:val="008C0582"/>
    <w:rsid w:val="008C1E5E"/>
    <w:rsid w:val="008C240B"/>
    <w:rsid w:val="008C2CE4"/>
    <w:rsid w:val="008C3191"/>
    <w:rsid w:val="008C4CFE"/>
    <w:rsid w:val="008C5DF9"/>
    <w:rsid w:val="008C5E4E"/>
    <w:rsid w:val="008C732D"/>
    <w:rsid w:val="008D0309"/>
    <w:rsid w:val="008D0790"/>
    <w:rsid w:val="008D26FD"/>
    <w:rsid w:val="008D317D"/>
    <w:rsid w:val="008D3E18"/>
    <w:rsid w:val="008D4B1B"/>
    <w:rsid w:val="008D59CA"/>
    <w:rsid w:val="008D7A72"/>
    <w:rsid w:val="008E1366"/>
    <w:rsid w:val="008E1670"/>
    <w:rsid w:val="008E30B7"/>
    <w:rsid w:val="008E3393"/>
    <w:rsid w:val="008E796F"/>
    <w:rsid w:val="008F4822"/>
    <w:rsid w:val="008F5F1C"/>
    <w:rsid w:val="008F7205"/>
    <w:rsid w:val="0090083C"/>
    <w:rsid w:val="00901AB9"/>
    <w:rsid w:val="009022AA"/>
    <w:rsid w:val="009035E6"/>
    <w:rsid w:val="0090474C"/>
    <w:rsid w:val="00904D7B"/>
    <w:rsid w:val="00904EF7"/>
    <w:rsid w:val="00905B3D"/>
    <w:rsid w:val="00907B98"/>
    <w:rsid w:val="009138B5"/>
    <w:rsid w:val="009148D4"/>
    <w:rsid w:val="00914A7C"/>
    <w:rsid w:val="009220FF"/>
    <w:rsid w:val="00923473"/>
    <w:rsid w:val="00923870"/>
    <w:rsid w:val="00924179"/>
    <w:rsid w:val="00927BE4"/>
    <w:rsid w:val="00931044"/>
    <w:rsid w:val="009320C2"/>
    <w:rsid w:val="00933D9A"/>
    <w:rsid w:val="00933F4B"/>
    <w:rsid w:val="00935005"/>
    <w:rsid w:val="009350B3"/>
    <w:rsid w:val="00935CC4"/>
    <w:rsid w:val="00937FB1"/>
    <w:rsid w:val="00945494"/>
    <w:rsid w:val="00950D04"/>
    <w:rsid w:val="00951868"/>
    <w:rsid w:val="009552FA"/>
    <w:rsid w:val="009605BC"/>
    <w:rsid w:val="00961FDD"/>
    <w:rsid w:val="00962385"/>
    <w:rsid w:val="00967478"/>
    <w:rsid w:val="00967A91"/>
    <w:rsid w:val="00970F57"/>
    <w:rsid w:val="009731BD"/>
    <w:rsid w:val="00975A33"/>
    <w:rsid w:val="00975C35"/>
    <w:rsid w:val="00976E57"/>
    <w:rsid w:val="0097721C"/>
    <w:rsid w:val="009802F9"/>
    <w:rsid w:val="00980475"/>
    <w:rsid w:val="009805CE"/>
    <w:rsid w:val="00982ADE"/>
    <w:rsid w:val="009857D8"/>
    <w:rsid w:val="00992CD9"/>
    <w:rsid w:val="00992D9B"/>
    <w:rsid w:val="00994DF6"/>
    <w:rsid w:val="00995699"/>
    <w:rsid w:val="009979ED"/>
    <w:rsid w:val="00997F7B"/>
    <w:rsid w:val="009A004E"/>
    <w:rsid w:val="009A00CB"/>
    <w:rsid w:val="009A07A4"/>
    <w:rsid w:val="009A1012"/>
    <w:rsid w:val="009A1734"/>
    <w:rsid w:val="009A1ADC"/>
    <w:rsid w:val="009A277C"/>
    <w:rsid w:val="009A3271"/>
    <w:rsid w:val="009A3586"/>
    <w:rsid w:val="009A3DA8"/>
    <w:rsid w:val="009A5ACA"/>
    <w:rsid w:val="009A682E"/>
    <w:rsid w:val="009B004C"/>
    <w:rsid w:val="009B100B"/>
    <w:rsid w:val="009B1E4D"/>
    <w:rsid w:val="009B2A6D"/>
    <w:rsid w:val="009B35DB"/>
    <w:rsid w:val="009B52C6"/>
    <w:rsid w:val="009B52DF"/>
    <w:rsid w:val="009B5DDA"/>
    <w:rsid w:val="009C40D6"/>
    <w:rsid w:val="009C4B91"/>
    <w:rsid w:val="009C5B00"/>
    <w:rsid w:val="009C5ECE"/>
    <w:rsid w:val="009C6113"/>
    <w:rsid w:val="009D4279"/>
    <w:rsid w:val="009D5C56"/>
    <w:rsid w:val="009E26FA"/>
    <w:rsid w:val="009E28EC"/>
    <w:rsid w:val="009E2A29"/>
    <w:rsid w:val="009E3034"/>
    <w:rsid w:val="009E3226"/>
    <w:rsid w:val="009E67C8"/>
    <w:rsid w:val="009F115F"/>
    <w:rsid w:val="009F2AEF"/>
    <w:rsid w:val="009F2FEF"/>
    <w:rsid w:val="00A053C2"/>
    <w:rsid w:val="00A069A2"/>
    <w:rsid w:val="00A07851"/>
    <w:rsid w:val="00A07A2B"/>
    <w:rsid w:val="00A103A7"/>
    <w:rsid w:val="00A10C32"/>
    <w:rsid w:val="00A11836"/>
    <w:rsid w:val="00A12F2B"/>
    <w:rsid w:val="00A13175"/>
    <w:rsid w:val="00A17225"/>
    <w:rsid w:val="00A20995"/>
    <w:rsid w:val="00A21FFB"/>
    <w:rsid w:val="00A22EDB"/>
    <w:rsid w:val="00A23EC0"/>
    <w:rsid w:val="00A26E1C"/>
    <w:rsid w:val="00A26E55"/>
    <w:rsid w:val="00A27EB4"/>
    <w:rsid w:val="00A30222"/>
    <w:rsid w:val="00A31FBB"/>
    <w:rsid w:val="00A32CA8"/>
    <w:rsid w:val="00A3329D"/>
    <w:rsid w:val="00A35687"/>
    <w:rsid w:val="00A35C7D"/>
    <w:rsid w:val="00A3677E"/>
    <w:rsid w:val="00A37663"/>
    <w:rsid w:val="00A413DF"/>
    <w:rsid w:val="00A44EC7"/>
    <w:rsid w:val="00A46783"/>
    <w:rsid w:val="00A47470"/>
    <w:rsid w:val="00A47539"/>
    <w:rsid w:val="00A5109A"/>
    <w:rsid w:val="00A525BA"/>
    <w:rsid w:val="00A54521"/>
    <w:rsid w:val="00A55B0A"/>
    <w:rsid w:val="00A57B94"/>
    <w:rsid w:val="00A629F2"/>
    <w:rsid w:val="00A668A4"/>
    <w:rsid w:val="00A72AA9"/>
    <w:rsid w:val="00A73568"/>
    <w:rsid w:val="00A73BBC"/>
    <w:rsid w:val="00A75B39"/>
    <w:rsid w:val="00A76329"/>
    <w:rsid w:val="00A80170"/>
    <w:rsid w:val="00A80700"/>
    <w:rsid w:val="00A813C6"/>
    <w:rsid w:val="00A819B4"/>
    <w:rsid w:val="00A81F18"/>
    <w:rsid w:val="00A83276"/>
    <w:rsid w:val="00A83E9B"/>
    <w:rsid w:val="00A84EE0"/>
    <w:rsid w:val="00A85B45"/>
    <w:rsid w:val="00A86721"/>
    <w:rsid w:val="00A87CD5"/>
    <w:rsid w:val="00A9056E"/>
    <w:rsid w:val="00A91C2F"/>
    <w:rsid w:val="00A93D1D"/>
    <w:rsid w:val="00A94AF1"/>
    <w:rsid w:val="00AA0164"/>
    <w:rsid w:val="00AA149F"/>
    <w:rsid w:val="00AA2995"/>
    <w:rsid w:val="00AA3BAF"/>
    <w:rsid w:val="00AA40A2"/>
    <w:rsid w:val="00AB0310"/>
    <w:rsid w:val="00AB0801"/>
    <w:rsid w:val="00AB0FCC"/>
    <w:rsid w:val="00AB2AB9"/>
    <w:rsid w:val="00AB3926"/>
    <w:rsid w:val="00AB4764"/>
    <w:rsid w:val="00AB499E"/>
    <w:rsid w:val="00AC103E"/>
    <w:rsid w:val="00AC1110"/>
    <w:rsid w:val="00AC2153"/>
    <w:rsid w:val="00AC2AA2"/>
    <w:rsid w:val="00AC41B9"/>
    <w:rsid w:val="00AC5086"/>
    <w:rsid w:val="00AD1058"/>
    <w:rsid w:val="00AD2B2B"/>
    <w:rsid w:val="00AD2E93"/>
    <w:rsid w:val="00AD35C9"/>
    <w:rsid w:val="00AD680B"/>
    <w:rsid w:val="00AD6E9B"/>
    <w:rsid w:val="00AE03A3"/>
    <w:rsid w:val="00AE05CE"/>
    <w:rsid w:val="00AE065E"/>
    <w:rsid w:val="00AE1391"/>
    <w:rsid w:val="00AE399D"/>
    <w:rsid w:val="00AE4A58"/>
    <w:rsid w:val="00AE59FE"/>
    <w:rsid w:val="00AE5CE1"/>
    <w:rsid w:val="00AE5D5D"/>
    <w:rsid w:val="00AE71C0"/>
    <w:rsid w:val="00AE7AD4"/>
    <w:rsid w:val="00AE7AEF"/>
    <w:rsid w:val="00AF06B7"/>
    <w:rsid w:val="00AF1975"/>
    <w:rsid w:val="00AF2012"/>
    <w:rsid w:val="00AF4D43"/>
    <w:rsid w:val="00AF4F1F"/>
    <w:rsid w:val="00AF4FD4"/>
    <w:rsid w:val="00AF6E8D"/>
    <w:rsid w:val="00B01C71"/>
    <w:rsid w:val="00B01E49"/>
    <w:rsid w:val="00B02373"/>
    <w:rsid w:val="00B06530"/>
    <w:rsid w:val="00B10898"/>
    <w:rsid w:val="00B16363"/>
    <w:rsid w:val="00B16385"/>
    <w:rsid w:val="00B17D34"/>
    <w:rsid w:val="00B20ED3"/>
    <w:rsid w:val="00B23A43"/>
    <w:rsid w:val="00B23E79"/>
    <w:rsid w:val="00B240EC"/>
    <w:rsid w:val="00B24349"/>
    <w:rsid w:val="00B25739"/>
    <w:rsid w:val="00B25B2C"/>
    <w:rsid w:val="00B27319"/>
    <w:rsid w:val="00B27C4A"/>
    <w:rsid w:val="00B3077A"/>
    <w:rsid w:val="00B33351"/>
    <w:rsid w:val="00B34FD2"/>
    <w:rsid w:val="00B42B79"/>
    <w:rsid w:val="00B4697D"/>
    <w:rsid w:val="00B47A53"/>
    <w:rsid w:val="00B47DDF"/>
    <w:rsid w:val="00B51F28"/>
    <w:rsid w:val="00B520DB"/>
    <w:rsid w:val="00B5236F"/>
    <w:rsid w:val="00B52B3F"/>
    <w:rsid w:val="00B55948"/>
    <w:rsid w:val="00B56537"/>
    <w:rsid w:val="00B56558"/>
    <w:rsid w:val="00B60535"/>
    <w:rsid w:val="00B61966"/>
    <w:rsid w:val="00B62175"/>
    <w:rsid w:val="00B6269B"/>
    <w:rsid w:val="00B63A24"/>
    <w:rsid w:val="00B63ECD"/>
    <w:rsid w:val="00B6420F"/>
    <w:rsid w:val="00B64B2C"/>
    <w:rsid w:val="00B64B58"/>
    <w:rsid w:val="00B65E9A"/>
    <w:rsid w:val="00B70E8D"/>
    <w:rsid w:val="00B730A7"/>
    <w:rsid w:val="00B747D7"/>
    <w:rsid w:val="00B76214"/>
    <w:rsid w:val="00B762A7"/>
    <w:rsid w:val="00B822BB"/>
    <w:rsid w:val="00B8232E"/>
    <w:rsid w:val="00B84526"/>
    <w:rsid w:val="00B907AE"/>
    <w:rsid w:val="00B913E3"/>
    <w:rsid w:val="00B91823"/>
    <w:rsid w:val="00B92B9C"/>
    <w:rsid w:val="00B93115"/>
    <w:rsid w:val="00B97726"/>
    <w:rsid w:val="00BA1634"/>
    <w:rsid w:val="00BA1B68"/>
    <w:rsid w:val="00BA25B2"/>
    <w:rsid w:val="00BA2D88"/>
    <w:rsid w:val="00BA41EA"/>
    <w:rsid w:val="00BA5784"/>
    <w:rsid w:val="00BB00A7"/>
    <w:rsid w:val="00BB28EA"/>
    <w:rsid w:val="00BB2D19"/>
    <w:rsid w:val="00BB4E8C"/>
    <w:rsid w:val="00BB5C90"/>
    <w:rsid w:val="00BB73BF"/>
    <w:rsid w:val="00BB7582"/>
    <w:rsid w:val="00BB766E"/>
    <w:rsid w:val="00BC06BB"/>
    <w:rsid w:val="00BC07AE"/>
    <w:rsid w:val="00BC2872"/>
    <w:rsid w:val="00BC5AA2"/>
    <w:rsid w:val="00BC765D"/>
    <w:rsid w:val="00BC7FE5"/>
    <w:rsid w:val="00BD0C7B"/>
    <w:rsid w:val="00BD2DB9"/>
    <w:rsid w:val="00BD369B"/>
    <w:rsid w:val="00BD3B97"/>
    <w:rsid w:val="00BD3CFD"/>
    <w:rsid w:val="00BD3D66"/>
    <w:rsid w:val="00BD4F97"/>
    <w:rsid w:val="00BE12DC"/>
    <w:rsid w:val="00BE1B95"/>
    <w:rsid w:val="00BE2643"/>
    <w:rsid w:val="00BE2C62"/>
    <w:rsid w:val="00BE6810"/>
    <w:rsid w:val="00BF1C83"/>
    <w:rsid w:val="00BF1E67"/>
    <w:rsid w:val="00BF2E54"/>
    <w:rsid w:val="00BF472F"/>
    <w:rsid w:val="00BF4EC5"/>
    <w:rsid w:val="00BF5062"/>
    <w:rsid w:val="00BF5A0F"/>
    <w:rsid w:val="00BF74F0"/>
    <w:rsid w:val="00C01B9A"/>
    <w:rsid w:val="00C04C05"/>
    <w:rsid w:val="00C065FE"/>
    <w:rsid w:val="00C11006"/>
    <w:rsid w:val="00C140DA"/>
    <w:rsid w:val="00C147BD"/>
    <w:rsid w:val="00C151CB"/>
    <w:rsid w:val="00C15619"/>
    <w:rsid w:val="00C15789"/>
    <w:rsid w:val="00C17CD8"/>
    <w:rsid w:val="00C256AD"/>
    <w:rsid w:val="00C27660"/>
    <w:rsid w:val="00C27EBE"/>
    <w:rsid w:val="00C319B5"/>
    <w:rsid w:val="00C3355B"/>
    <w:rsid w:val="00C33925"/>
    <w:rsid w:val="00C35213"/>
    <w:rsid w:val="00C41F06"/>
    <w:rsid w:val="00C4218D"/>
    <w:rsid w:val="00C43701"/>
    <w:rsid w:val="00C44541"/>
    <w:rsid w:val="00C44C5A"/>
    <w:rsid w:val="00C45FE1"/>
    <w:rsid w:val="00C46FE1"/>
    <w:rsid w:val="00C54473"/>
    <w:rsid w:val="00C54863"/>
    <w:rsid w:val="00C557B3"/>
    <w:rsid w:val="00C56F36"/>
    <w:rsid w:val="00C600A5"/>
    <w:rsid w:val="00C61F93"/>
    <w:rsid w:val="00C6419A"/>
    <w:rsid w:val="00C64290"/>
    <w:rsid w:val="00C64433"/>
    <w:rsid w:val="00C67C58"/>
    <w:rsid w:val="00C72B6F"/>
    <w:rsid w:val="00C72C68"/>
    <w:rsid w:val="00C76F0F"/>
    <w:rsid w:val="00C77AD1"/>
    <w:rsid w:val="00C84394"/>
    <w:rsid w:val="00C90348"/>
    <w:rsid w:val="00C906A7"/>
    <w:rsid w:val="00C90794"/>
    <w:rsid w:val="00C90A0B"/>
    <w:rsid w:val="00C915FC"/>
    <w:rsid w:val="00C91961"/>
    <w:rsid w:val="00C91BE1"/>
    <w:rsid w:val="00C91C9C"/>
    <w:rsid w:val="00C93A7C"/>
    <w:rsid w:val="00C93BFD"/>
    <w:rsid w:val="00C96E49"/>
    <w:rsid w:val="00C96E68"/>
    <w:rsid w:val="00C97AAA"/>
    <w:rsid w:val="00C97DF9"/>
    <w:rsid w:val="00CA02F8"/>
    <w:rsid w:val="00CA0C97"/>
    <w:rsid w:val="00CA0D60"/>
    <w:rsid w:val="00CA1801"/>
    <w:rsid w:val="00CA2C73"/>
    <w:rsid w:val="00CA3780"/>
    <w:rsid w:val="00CA59A6"/>
    <w:rsid w:val="00CA5F85"/>
    <w:rsid w:val="00CA6F23"/>
    <w:rsid w:val="00CB62A4"/>
    <w:rsid w:val="00CB739D"/>
    <w:rsid w:val="00CC09C0"/>
    <w:rsid w:val="00CC124B"/>
    <w:rsid w:val="00CC1324"/>
    <w:rsid w:val="00CC5D07"/>
    <w:rsid w:val="00CD2EF2"/>
    <w:rsid w:val="00CE240D"/>
    <w:rsid w:val="00CE2BC0"/>
    <w:rsid w:val="00CE3924"/>
    <w:rsid w:val="00CE4EA9"/>
    <w:rsid w:val="00CF22D8"/>
    <w:rsid w:val="00CF71F8"/>
    <w:rsid w:val="00CF7EA0"/>
    <w:rsid w:val="00D00985"/>
    <w:rsid w:val="00D01D63"/>
    <w:rsid w:val="00D02832"/>
    <w:rsid w:val="00D06BB0"/>
    <w:rsid w:val="00D1094B"/>
    <w:rsid w:val="00D11657"/>
    <w:rsid w:val="00D11A64"/>
    <w:rsid w:val="00D11EAD"/>
    <w:rsid w:val="00D12596"/>
    <w:rsid w:val="00D14B16"/>
    <w:rsid w:val="00D17E63"/>
    <w:rsid w:val="00D247DD"/>
    <w:rsid w:val="00D24A92"/>
    <w:rsid w:val="00D24C6D"/>
    <w:rsid w:val="00D25A02"/>
    <w:rsid w:val="00D3043C"/>
    <w:rsid w:val="00D3097D"/>
    <w:rsid w:val="00D30A43"/>
    <w:rsid w:val="00D3131B"/>
    <w:rsid w:val="00D316DC"/>
    <w:rsid w:val="00D31A30"/>
    <w:rsid w:val="00D40F7B"/>
    <w:rsid w:val="00D419BF"/>
    <w:rsid w:val="00D42D2B"/>
    <w:rsid w:val="00D433F4"/>
    <w:rsid w:val="00D444F0"/>
    <w:rsid w:val="00D44EAE"/>
    <w:rsid w:val="00D451E5"/>
    <w:rsid w:val="00D46724"/>
    <w:rsid w:val="00D46760"/>
    <w:rsid w:val="00D47EE1"/>
    <w:rsid w:val="00D5284D"/>
    <w:rsid w:val="00D54A63"/>
    <w:rsid w:val="00D5566D"/>
    <w:rsid w:val="00D55FCF"/>
    <w:rsid w:val="00D56962"/>
    <w:rsid w:val="00D63A49"/>
    <w:rsid w:val="00D64EFF"/>
    <w:rsid w:val="00D70375"/>
    <w:rsid w:val="00D71319"/>
    <w:rsid w:val="00D716FE"/>
    <w:rsid w:val="00D71BBC"/>
    <w:rsid w:val="00D73550"/>
    <w:rsid w:val="00D73802"/>
    <w:rsid w:val="00D74235"/>
    <w:rsid w:val="00D74373"/>
    <w:rsid w:val="00D76DB1"/>
    <w:rsid w:val="00D76DB5"/>
    <w:rsid w:val="00D77BC1"/>
    <w:rsid w:val="00D83BD1"/>
    <w:rsid w:val="00D83CCE"/>
    <w:rsid w:val="00D92A55"/>
    <w:rsid w:val="00D92A78"/>
    <w:rsid w:val="00D93828"/>
    <w:rsid w:val="00D949E6"/>
    <w:rsid w:val="00D97BC0"/>
    <w:rsid w:val="00DA1EC5"/>
    <w:rsid w:val="00DA2D3E"/>
    <w:rsid w:val="00DA57CC"/>
    <w:rsid w:val="00DA6740"/>
    <w:rsid w:val="00DB1085"/>
    <w:rsid w:val="00DB1102"/>
    <w:rsid w:val="00DB21A1"/>
    <w:rsid w:val="00DB4DFA"/>
    <w:rsid w:val="00DB5704"/>
    <w:rsid w:val="00DB590F"/>
    <w:rsid w:val="00DB72E8"/>
    <w:rsid w:val="00DB7C88"/>
    <w:rsid w:val="00DC45B2"/>
    <w:rsid w:val="00DC669A"/>
    <w:rsid w:val="00DD1C81"/>
    <w:rsid w:val="00DD2483"/>
    <w:rsid w:val="00DD4778"/>
    <w:rsid w:val="00DD4B4D"/>
    <w:rsid w:val="00DD4EC3"/>
    <w:rsid w:val="00DD5AF0"/>
    <w:rsid w:val="00DD6A3C"/>
    <w:rsid w:val="00DD7217"/>
    <w:rsid w:val="00DE02E6"/>
    <w:rsid w:val="00DE4038"/>
    <w:rsid w:val="00DE59E2"/>
    <w:rsid w:val="00DE6D02"/>
    <w:rsid w:val="00DE7519"/>
    <w:rsid w:val="00DE7F50"/>
    <w:rsid w:val="00DF0E9B"/>
    <w:rsid w:val="00DF1447"/>
    <w:rsid w:val="00DF194F"/>
    <w:rsid w:val="00DF2D5E"/>
    <w:rsid w:val="00DF3B43"/>
    <w:rsid w:val="00DF63DA"/>
    <w:rsid w:val="00DF722E"/>
    <w:rsid w:val="00E01DEB"/>
    <w:rsid w:val="00E0205F"/>
    <w:rsid w:val="00E03F9A"/>
    <w:rsid w:val="00E04560"/>
    <w:rsid w:val="00E04AB8"/>
    <w:rsid w:val="00E05764"/>
    <w:rsid w:val="00E05FBF"/>
    <w:rsid w:val="00E07FEC"/>
    <w:rsid w:val="00E1006E"/>
    <w:rsid w:val="00E13862"/>
    <w:rsid w:val="00E14061"/>
    <w:rsid w:val="00E172A2"/>
    <w:rsid w:val="00E17856"/>
    <w:rsid w:val="00E209A0"/>
    <w:rsid w:val="00E21D64"/>
    <w:rsid w:val="00E2280E"/>
    <w:rsid w:val="00E2380B"/>
    <w:rsid w:val="00E23C0A"/>
    <w:rsid w:val="00E24039"/>
    <w:rsid w:val="00E24C00"/>
    <w:rsid w:val="00E254E2"/>
    <w:rsid w:val="00E25DD5"/>
    <w:rsid w:val="00E30BDB"/>
    <w:rsid w:val="00E326AA"/>
    <w:rsid w:val="00E32AB6"/>
    <w:rsid w:val="00E354A2"/>
    <w:rsid w:val="00E36EF9"/>
    <w:rsid w:val="00E37F64"/>
    <w:rsid w:val="00E40CAB"/>
    <w:rsid w:val="00E43B6D"/>
    <w:rsid w:val="00E46A70"/>
    <w:rsid w:val="00E47AC7"/>
    <w:rsid w:val="00E50143"/>
    <w:rsid w:val="00E50E31"/>
    <w:rsid w:val="00E5158E"/>
    <w:rsid w:val="00E5191D"/>
    <w:rsid w:val="00E51B1B"/>
    <w:rsid w:val="00E536E3"/>
    <w:rsid w:val="00E566E2"/>
    <w:rsid w:val="00E6252F"/>
    <w:rsid w:val="00E62770"/>
    <w:rsid w:val="00E631A6"/>
    <w:rsid w:val="00E63B00"/>
    <w:rsid w:val="00E64320"/>
    <w:rsid w:val="00E713A2"/>
    <w:rsid w:val="00E7140C"/>
    <w:rsid w:val="00E71C6C"/>
    <w:rsid w:val="00E72BB9"/>
    <w:rsid w:val="00E739CB"/>
    <w:rsid w:val="00E75F4A"/>
    <w:rsid w:val="00E75F67"/>
    <w:rsid w:val="00E77802"/>
    <w:rsid w:val="00E81AD5"/>
    <w:rsid w:val="00E831C9"/>
    <w:rsid w:val="00E83A78"/>
    <w:rsid w:val="00E84166"/>
    <w:rsid w:val="00E910F9"/>
    <w:rsid w:val="00E91782"/>
    <w:rsid w:val="00E91F20"/>
    <w:rsid w:val="00E95BE1"/>
    <w:rsid w:val="00E964AC"/>
    <w:rsid w:val="00EA19E5"/>
    <w:rsid w:val="00EA2959"/>
    <w:rsid w:val="00EA5571"/>
    <w:rsid w:val="00EA5A63"/>
    <w:rsid w:val="00EA72A4"/>
    <w:rsid w:val="00EB0449"/>
    <w:rsid w:val="00EB0F02"/>
    <w:rsid w:val="00EB2A50"/>
    <w:rsid w:val="00EB497A"/>
    <w:rsid w:val="00EB6112"/>
    <w:rsid w:val="00EB6FF0"/>
    <w:rsid w:val="00EC0CC2"/>
    <w:rsid w:val="00EC0DAA"/>
    <w:rsid w:val="00EC1EAF"/>
    <w:rsid w:val="00EC2101"/>
    <w:rsid w:val="00EC40D7"/>
    <w:rsid w:val="00EC69F7"/>
    <w:rsid w:val="00EC7ECE"/>
    <w:rsid w:val="00ED0B74"/>
    <w:rsid w:val="00ED1186"/>
    <w:rsid w:val="00ED1321"/>
    <w:rsid w:val="00ED3A06"/>
    <w:rsid w:val="00ED3E80"/>
    <w:rsid w:val="00ED4395"/>
    <w:rsid w:val="00ED46F4"/>
    <w:rsid w:val="00ED47D8"/>
    <w:rsid w:val="00ED54B9"/>
    <w:rsid w:val="00ED5A41"/>
    <w:rsid w:val="00ED6018"/>
    <w:rsid w:val="00ED6980"/>
    <w:rsid w:val="00EE13C8"/>
    <w:rsid w:val="00EE168B"/>
    <w:rsid w:val="00EE294E"/>
    <w:rsid w:val="00EE33AB"/>
    <w:rsid w:val="00EE530A"/>
    <w:rsid w:val="00EE5408"/>
    <w:rsid w:val="00EE5EA7"/>
    <w:rsid w:val="00EE6BB1"/>
    <w:rsid w:val="00EF04AD"/>
    <w:rsid w:val="00EF09C2"/>
    <w:rsid w:val="00EF1E76"/>
    <w:rsid w:val="00EF2C98"/>
    <w:rsid w:val="00EF77D9"/>
    <w:rsid w:val="00F00387"/>
    <w:rsid w:val="00F0220B"/>
    <w:rsid w:val="00F054D3"/>
    <w:rsid w:val="00F070BF"/>
    <w:rsid w:val="00F119F4"/>
    <w:rsid w:val="00F13CDA"/>
    <w:rsid w:val="00F14AB9"/>
    <w:rsid w:val="00F150B4"/>
    <w:rsid w:val="00F24817"/>
    <w:rsid w:val="00F274B0"/>
    <w:rsid w:val="00F31331"/>
    <w:rsid w:val="00F31AE5"/>
    <w:rsid w:val="00F34C87"/>
    <w:rsid w:val="00F357CC"/>
    <w:rsid w:val="00F36565"/>
    <w:rsid w:val="00F41C84"/>
    <w:rsid w:val="00F42FBE"/>
    <w:rsid w:val="00F44D3B"/>
    <w:rsid w:val="00F44E57"/>
    <w:rsid w:val="00F471EB"/>
    <w:rsid w:val="00F479B1"/>
    <w:rsid w:val="00F534C7"/>
    <w:rsid w:val="00F5450D"/>
    <w:rsid w:val="00F554CD"/>
    <w:rsid w:val="00F57585"/>
    <w:rsid w:val="00F64AB1"/>
    <w:rsid w:val="00F65586"/>
    <w:rsid w:val="00F67D81"/>
    <w:rsid w:val="00F711CB"/>
    <w:rsid w:val="00F717BC"/>
    <w:rsid w:val="00F71AC2"/>
    <w:rsid w:val="00F72420"/>
    <w:rsid w:val="00F73C5F"/>
    <w:rsid w:val="00F74F5F"/>
    <w:rsid w:val="00F74FAE"/>
    <w:rsid w:val="00F75F88"/>
    <w:rsid w:val="00F7602D"/>
    <w:rsid w:val="00F76B3B"/>
    <w:rsid w:val="00F82F96"/>
    <w:rsid w:val="00F87551"/>
    <w:rsid w:val="00F87C81"/>
    <w:rsid w:val="00F91D61"/>
    <w:rsid w:val="00F9470F"/>
    <w:rsid w:val="00F949E4"/>
    <w:rsid w:val="00F94D1E"/>
    <w:rsid w:val="00F96055"/>
    <w:rsid w:val="00F96C30"/>
    <w:rsid w:val="00F9722B"/>
    <w:rsid w:val="00FA0C06"/>
    <w:rsid w:val="00FA2D7A"/>
    <w:rsid w:val="00FA38AE"/>
    <w:rsid w:val="00FA76A0"/>
    <w:rsid w:val="00FB0459"/>
    <w:rsid w:val="00FB2421"/>
    <w:rsid w:val="00FB7E9A"/>
    <w:rsid w:val="00FC03CE"/>
    <w:rsid w:val="00FC0E29"/>
    <w:rsid w:val="00FC782C"/>
    <w:rsid w:val="00FD23E8"/>
    <w:rsid w:val="00FD360D"/>
    <w:rsid w:val="00FE32A3"/>
    <w:rsid w:val="00FE3768"/>
    <w:rsid w:val="00FE3979"/>
    <w:rsid w:val="00FE3BA1"/>
    <w:rsid w:val="00FE4208"/>
    <w:rsid w:val="00FE427C"/>
    <w:rsid w:val="00FE496B"/>
    <w:rsid w:val="00FE6025"/>
    <w:rsid w:val="00FE7F06"/>
    <w:rsid w:val="00FE7F59"/>
    <w:rsid w:val="00FF0455"/>
    <w:rsid w:val="00FF129F"/>
    <w:rsid w:val="00FF34A2"/>
    <w:rsid w:val="00FF4EB9"/>
    <w:rsid w:val="00FF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39AAA6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277"/>
    <w:pPr>
      <w:keepNext/>
      <w:widowControl/>
      <w:spacing w:before="240" w:after="60" w:line="276" w:lineRule="auto"/>
      <w:jc w:val="left"/>
      <w:outlineLvl w:val="0"/>
    </w:pPr>
    <w:rPr>
      <w:rFonts w:ascii="Cambria" w:eastAsia="Times New Roman" w:hAnsi="Cambria" w:cs="Angsana New"/>
      <w:b/>
      <w:bCs/>
      <w:kern w:val="32"/>
      <w:sz w:val="32"/>
      <w:szCs w:val="40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8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285A"/>
  </w:style>
  <w:style w:type="character" w:styleId="a5">
    <w:name w:val="annotation reference"/>
    <w:basedOn w:val="a0"/>
    <w:uiPriority w:val="99"/>
    <w:semiHidden/>
    <w:unhideWhenUsed/>
    <w:rsid w:val="0080285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0285A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0285A"/>
  </w:style>
  <w:style w:type="paragraph" w:styleId="a8">
    <w:name w:val="Balloon Text"/>
    <w:basedOn w:val="a"/>
    <w:link w:val="a9"/>
    <w:uiPriority w:val="99"/>
    <w:semiHidden/>
    <w:unhideWhenUsed/>
    <w:rsid w:val="008028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0285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44D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4D19"/>
  </w:style>
  <w:style w:type="paragraph" w:styleId="ac">
    <w:name w:val="List Paragraph"/>
    <w:basedOn w:val="a"/>
    <w:link w:val="ad"/>
    <w:uiPriority w:val="34"/>
    <w:qFormat/>
    <w:rsid w:val="00B34FD2"/>
    <w:pPr>
      <w:ind w:leftChars="400" w:left="840"/>
    </w:pPr>
  </w:style>
  <w:style w:type="paragraph" w:styleId="ae">
    <w:name w:val="annotation subject"/>
    <w:basedOn w:val="a6"/>
    <w:next w:val="a6"/>
    <w:link w:val="af"/>
    <w:uiPriority w:val="99"/>
    <w:semiHidden/>
    <w:unhideWhenUsed/>
    <w:rsid w:val="00091A9E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7"/>
    <w:link w:val="ae"/>
    <w:uiPriority w:val="99"/>
    <w:semiHidden/>
    <w:rsid w:val="00091A9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3965A9"/>
  </w:style>
  <w:style w:type="paragraph" w:customStyle="1" w:styleId="EndNoteBibliographyTitle">
    <w:name w:val="EndNote Bibliography Title"/>
    <w:basedOn w:val="a"/>
    <w:link w:val="EndNoteBibliographyTitle0"/>
    <w:rsid w:val="004A455F"/>
    <w:pPr>
      <w:jc w:val="center"/>
    </w:pPr>
    <w:rPr>
      <w:rFonts w:ascii="Century" w:hAnsi="Century"/>
      <w:noProof/>
      <w:sz w:val="20"/>
    </w:rPr>
  </w:style>
  <w:style w:type="character" w:customStyle="1" w:styleId="ad">
    <w:name w:val="リスト段落 (文字)"/>
    <w:basedOn w:val="a0"/>
    <w:link w:val="ac"/>
    <w:uiPriority w:val="34"/>
    <w:rsid w:val="004A455F"/>
  </w:style>
  <w:style w:type="character" w:customStyle="1" w:styleId="EndNoteBibliographyTitle0">
    <w:name w:val="EndNote Bibliography Title (文字)"/>
    <w:basedOn w:val="ad"/>
    <w:link w:val="EndNoteBibliographyTitle"/>
    <w:rsid w:val="004A455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455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d"/>
    <w:link w:val="EndNoteBibliography"/>
    <w:rsid w:val="004A455F"/>
    <w:rPr>
      <w:rFonts w:ascii="Century" w:hAnsi="Century"/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4A455F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d"/>
    <w:link w:val="EndNoteCategoryHeading"/>
    <w:rsid w:val="004A455F"/>
    <w:rPr>
      <w:b/>
      <w:noProof/>
    </w:rPr>
  </w:style>
  <w:style w:type="character" w:styleId="af1">
    <w:name w:val="Hyperlink"/>
    <w:basedOn w:val="a0"/>
    <w:uiPriority w:val="99"/>
    <w:unhideWhenUsed/>
    <w:rsid w:val="004A455F"/>
    <w:rPr>
      <w:color w:val="0000FF" w:themeColor="hyperlink"/>
      <w:u w:val="single"/>
    </w:rPr>
  </w:style>
  <w:style w:type="character" w:styleId="af2">
    <w:name w:val="Subtle Emphasis"/>
    <w:basedOn w:val="a0"/>
    <w:uiPriority w:val="19"/>
    <w:qFormat/>
    <w:rsid w:val="00B520DB"/>
    <w:rPr>
      <w:i/>
      <w:iCs/>
      <w:color w:val="808080" w:themeColor="text1" w:themeTint="7F"/>
    </w:rPr>
  </w:style>
  <w:style w:type="character" w:styleId="af3">
    <w:name w:val="line number"/>
    <w:basedOn w:val="a0"/>
    <w:uiPriority w:val="99"/>
    <w:semiHidden/>
    <w:unhideWhenUsed/>
    <w:rsid w:val="00CA2C73"/>
  </w:style>
  <w:style w:type="character" w:customStyle="1" w:styleId="10">
    <w:name w:val="見出し 1 (文字)"/>
    <w:basedOn w:val="a0"/>
    <w:link w:val="1"/>
    <w:uiPriority w:val="9"/>
    <w:rsid w:val="00164277"/>
    <w:rPr>
      <w:rFonts w:ascii="Cambria" w:eastAsia="Times New Roman" w:hAnsi="Cambria" w:cs="Angsana New"/>
      <w:b/>
      <w:bCs/>
      <w:kern w:val="32"/>
      <w:sz w:val="32"/>
      <w:szCs w:val="40"/>
      <w:lang w:eastAsia="en-US" w:bidi="th-TH"/>
    </w:rPr>
  </w:style>
  <w:style w:type="table" w:styleId="11">
    <w:name w:val="Light Shading"/>
    <w:basedOn w:val="a1"/>
    <w:uiPriority w:val="60"/>
    <w:rsid w:val="00076D0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4">
    <w:name w:val="No Spacing"/>
    <w:uiPriority w:val="1"/>
    <w:qFormat/>
    <w:rsid w:val="001B6E2D"/>
    <w:pPr>
      <w:widowControl w:val="0"/>
      <w:jc w:val="both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410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4277"/>
    <w:pPr>
      <w:keepNext/>
      <w:widowControl/>
      <w:spacing w:before="240" w:after="60" w:line="276" w:lineRule="auto"/>
      <w:jc w:val="left"/>
      <w:outlineLvl w:val="0"/>
    </w:pPr>
    <w:rPr>
      <w:rFonts w:ascii="Cambria" w:eastAsia="Times New Roman" w:hAnsi="Cambria" w:cs="Angsana New"/>
      <w:b/>
      <w:bCs/>
      <w:kern w:val="32"/>
      <w:sz w:val="32"/>
      <w:szCs w:val="40"/>
      <w:lang w:eastAsia="en-US"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285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0285A"/>
  </w:style>
  <w:style w:type="character" w:styleId="a5">
    <w:name w:val="annotation reference"/>
    <w:basedOn w:val="a0"/>
    <w:uiPriority w:val="99"/>
    <w:semiHidden/>
    <w:unhideWhenUsed/>
    <w:rsid w:val="0080285A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80285A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80285A"/>
  </w:style>
  <w:style w:type="paragraph" w:styleId="a8">
    <w:name w:val="Balloon Text"/>
    <w:basedOn w:val="a"/>
    <w:link w:val="a9"/>
    <w:uiPriority w:val="99"/>
    <w:semiHidden/>
    <w:unhideWhenUsed/>
    <w:rsid w:val="0080285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0285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144D1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44D19"/>
  </w:style>
  <w:style w:type="paragraph" w:styleId="ac">
    <w:name w:val="List Paragraph"/>
    <w:basedOn w:val="a"/>
    <w:link w:val="ad"/>
    <w:uiPriority w:val="34"/>
    <w:qFormat/>
    <w:rsid w:val="00B34FD2"/>
    <w:pPr>
      <w:ind w:leftChars="400" w:left="840"/>
    </w:pPr>
  </w:style>
  <w:style w:type="paragraph" w:styleId="ae">
    <w:name w:val="annotation subject"/>
    <w:basedOn w:val="a6"/>
    <w:next w:val="a6"/>
    <w:link w:val="af"/>
    <w:uiPriority w:val="99"/>
    <w:semiHidden/>
    <w:unhideWhenUsed/>
    <w:rsid w:val="00091A9E"/>
    <w:pPr>
      <w:jc w:val="both"/>
    </w:pPr>
    <w:rPr>
      <w:b/>
      <w:bCs/>
      <w:sz w:val="20"/>
      <w:szCs w:val="20"/>
    </w:rPr>
  </w:style>
  <w:style w:type="character" w:customStyle="1" w:styleId="af">
    <w:name w:val="コメント内容 (文字)"/>
    <w:basedOn w:val="a7"/>
    <w:link w:val="ae"/>
    <w:uiPriority w:val="99"/>
    <w:semiHidden/>
    <w:rsid w:val="00091A9E"/>
    <w:rPr>
      <w:b/>
      <w:bCs/>
      <w:sz w:val="20"/>
      <w:szCs w:val="20"/>
    </w:rPr>
  </w:style>
  <w:style w:type="paragraph" w:styleId="af0">
    <w:name w:val="Revision"/>
    <w:hidden/>
    <w:uiPriority w:val="99"/>
    <w:semiHidden/>
    <w:rsid w:val="003965A9"/>
  </w:style>
  <w:style w:type="paragraph" w:customStyle="1" w:styleId="EndNoteBibliographyTitle">
    <w:name w:val="EndNote Bibliography Title"/>
    <w:basedOn w:val="a"/>
    <w:link w:val="EndNoteBibliographyTitle0"/>
    <w:rsid w:val="004A455F"/>
    <w:pPr>
      <w:jc w:val="center"/>
    </w:pPr>
    <w:rPr>
      <w:rFonts w:ascii="Century" w:hAnsi="Century"/>
      <w:noProof/>
      <w:sz w:val="20"/>
    </w:rPr>
  </w:style>
  <w:style w:type="character" w:customStyle="1" w:styleId="ad">
    <w:name w:val="リスト段落 (文字)"/>
    <w:basedOn w:val="a0"/>
    <w:link w:val="ac"/>
    <w:uiPriority w:val="34"/>
    <w:rsid w:val="004A455F"/>
  </w:style>
  <w:style w:type="character" w:customStyle="1" w:styleId="EndNoteBibliographyTitle0">
    <w:name w:val="EndNote Bibliography Title (文字)"/>
    <w:basedOn w:val="ad"/>
    <w:link w:val="EndNoteBibliographyTitle"/>
    <w:rsid w:val="004A455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A455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d"/>
    <w:link w:val="EndNoteBibliography"/>
    <w:rsid w:val="004A455F"/>
    <w:rPr>
      <w:rFonts w:ascii="Century" w:hAnsi="Century"/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4A455F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d"/>
    <w:link w:val="EndNoteCategoryHeading"/>
    <w:rsid w:val="004A455F"/>
    <w:rPr>
      <w:b/>
      <w:noProof/>
    </w:rPr>
  </w:style>
  <w:style w:type="character" w:styleId="af1">
    <w:name w:val="Hyperlink"/>
    <w:basedOn w:val="a0"/>
    <w:uiPriority w:val="99"/>
    <w:unhideWhenUsed/>
    <w:rsid w:val="004A455F"/>
    <w:rPr>
      <w:color w:val="0000FF" w:themeColor="hyperlink"/>
      <w:u w:val="single"/>
    </w:rPr>
  </w:style>
  <w:style w:type="character" w:styleId="af2">
    <w:name w:val="Subtle Emphasis"/>
    <w:basedOn w:val="a0"/>
    <w:uiPriority w:val="19"/>
    <w:qFormat/>
    <w:rsid w:val="00B520DB"/>
    <w:rPr>
      <w:i/>
      <w:iCs/>
      <w:color w:val="808080" w:themeColor="text1" w:themeTint="7F"/>
    </w:rPr>
  </w:style>
  <w:style w:type="character" w:styleId="af3">
    <w:name w:val="line number"/>
    <w:basedOn w:val="a0"/>
    <w:uiPriority w:val="99"/>
    <w:semiHidden/>
    <w:unhideWhenUsed/>
    <w:rsid w:val="00CA2C73"/>
  </w:style>
  <w:style w:type="character" w:customStyle="1" w:styleId="10">
    <w:name w:val="見出し 1 (文字)"/>
    <w:basedOn w:val="a0"/>
    <w:link w:val="1"/>
    <w:uiPriority w:val="9"/>
    <w:rsid w:val="00164277"/>
    <w:rPr>
      <w:rFonts w:ascii="Cambria" w:eastAsia="Times New Roman" w:hAnsi="Cambria" w:cs="Angsana New"/>
      <w:b/>
      <w:bCs/>
      <w:kern w:val="32"/>
      <w:sz w:val="32"/>
      <w:szCs w:val="40"/>
      <w:lang w:eastAsia="en-US" w:bidi="th-TH"/>
    </w:rPr>
  </w:style>
  <w:style w:type="table" w:styleId="11">
    <w:name w:val="Light Shading"/>
    <w:basedOn w:val="a1"/>
    <w:uiPriority w:val="60"/>
    <w:rsid w:val="00076D0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4">
    <w:name w:val="No Spacing"/>
    <w:uiPriority w:val="1"/>
    <w:qFormat/>
    <w:rsid w:val="001B6E2D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CDDDC3-81A7-420B-893A-CC5D7D047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taka</dc:creator>
  <cp:lastModifiedBy>emiri</cp:lastModifiedBy>
  <cp:revision>2</cp:revision>
  <dcterms:created xsi:type="dcterms:W3CDTF">2018-12-11T13:42:00Z</dcterms:created>
  <dcterms:modified xsi:type="dcterms:W3CDTF">2018-12-11T13:42:00Z</dcterms:modified>
</cp:coreProperties>
</file>